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2D10FA" w14:textId="237DE6A6" w:rsidR="00323641" w:rsidRPr="003D3B1A" w:rsidRDefault="00BB1BFB" w:rsidP="00897A1A">
      <w:pPr>
        <w:rPr>
          <w:lang w:val="en-GB"/>
        </w:rPr>
      </w:pPr>
      <w:bookmarkStart w:id="0" w:name="_GoBack"/>
      <w:r w:rsidRPr="003D3B1A">
        <w:rPr>
          <w:rStyle w:val="Heading2Char"/>
          <w:color w:val="auto"/>
        </w:rPr>
        <w:t>S</w:t>
      </w:r>
      <w:r w:rsidR="009A1BD5" w:rsidRPr="003D3B1A">
        <w:rPr>
          <w:rStyle w:val="Heading2Char"/>
          <w:color w:val="auto"/>
        </w:rPr>
        <w:t>1</w:t>
      </w:r>
      <w:r w:rsidR="00D75594" w:rsidRPr="003D3B1A">
        <w:rPr>
          <w:rStyle w:val="Heading2Char"/>
          <w:color w:val="auto"/>
        </w:rPr>
        <w:t xml:space="preserve"> Table</w:t>
      </w:r>
      <w:r w:rsidR="00DA327E" w:rsidRPr="003D3B1A">
        <w:rPr>
          <w:rStyle w:val="Heading2Char"/>
          <w:color w:val="auto"/>
        </w:rPr>
        <w:t>:</w:t>
      </w:r>
      <w:r w:rsidR="003354FF" w:rsidRPr="003D3B1A">
        <w:rPr>
          <w:lang w:val="en-GB"/>
        </w:rPr>
        <w:t xml:space="preserve"> </w:t>
      </w:r>
      <w:r w:rsidR="003354FF" w:rsidRPr="003D3B1A">
        <w:rPr>
          <w:rStyle w:val="Heading2Char"/>
          <w:color w:val="auto"/>
        </w:rPr>
        <w:t>Factor analysis of items</w:t>
      </w:r>
      <w:r w:rsidR="003354FF" w:rsidRPr="003D3B1A">
        <w:rPr>
          <w:lang w:val="en-GB"/>
        </w:rPr>
        <w:t xml:space="preserve"> </w:t>
      </w:r>
    </w:p>
    <w:bookmarkEnd w:id="0"/>
    <w:p w14:paraId="07D28E09" w14:textId="44CFD704" w:rsidR="005C3FA9" w:rsidRDefault="005C3FA9" w:rsidP="0047481C">
      <w:pPr>
        <w:rPr>
          <w:lang w:val="en-GB"/>
        </w:rPr>
      </w:pPr>
    </w:p>
    <w:p w14:paraId="06B85CD3" w14:textId="77777777" w:rsidR="00606EAF" w:rsidRPr="0047481C" w:rsidRDefault="00606EAF" w:rsidP="0047481C">
      <w:pPr>
        <w:rPr>
          <w:lang w:val="en-GB"/>
        </w:rPr>
      </w:pPr>
    </w:p>
    <w:tbl>
      <w:tblPr>
        <w:tblStyle w:val="TableGrid"/>
        <w:tblW w:w="13746" w:type="dxa"/>
        <w:tblLayout w:type="fixed"/>
        <w:tblLook w:val="04A0" w:firstRow="1" w:lastRow="0" w:firstColumn="1" w:lastColumn="0" w:noHBand="0" w:noVBand="1"/>
      </w:tblPr>
      <w:tblGrid>
        <w:gridCol w:w="1242"/>
        <w:gridCol w:w="625"/>
        <w:gridCol w:w="680"/>
        <w:gridCol w:w="570"/>
        <w:gridCol w:w="625"/>
        <w:gridCol w:w="626"/>
        <w:gridCol w:w="625"/>
        <w:gridCol w:w="625"/>
        <w:gridCol w:w="625"/>
        <w:gridCol w:w="626"/>
        <w:gridCol w:w="625"/>
        <w:gridCol w:w="581"/>
        <w:gridCol w:w="567"/>
        <w:gridCol w:w="728"/>
        <w:gridCol w:w="625"/>
        <w:gridCol w:w="625"/>
        <w:gridCol w:w="625"/>
        <w:gridCol w:w="626"/>
        <w:gridCol w:w="598"/>
        <w:gridCol w:w="652"/>
        <w:gridCol w:w="625"/>
      </w:tblGrid>
      <w:tr w:rsidR="00DB0951" w14:paraId="79EE1E70" w14:textId="77777777" w:rsidTr="00D0626C">
        <w:trPr>
          <w:trHeight w:val="299"/>
        </w:trPr>
        <w:tc>
          <w:tcPr>
            <w:tcW w:w="1242" w:type="dxa"/>
            <w:vMerge w:val="restart"/>
          </w:tcPr>
          <w:p w14:paraId="0ED72345" w14:textId="12B5390F" w:rsidR="00DB0951" w:rsidRDefault="00DB0951" w:rsidP="00DB09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ITEM</w:t>
            </w:r>
          </w:p>
        </w:tc>
        <w:tc>
          <w:tcPr>
            <w:tcW w:w="12504" w:type="dxa"/>
            <w:gridSpan w:val="20"/>
            <w:shd w:val="clear" w:color="auto" w:fill="auto"/>
            <w:vAlign w:val="center"/>
          </w:tcPr>
          <w:p w14:paraId="6E70D6D2" w14:textId="77777777" w:rsidR="00DB0951" w:rsidRDefault="00DB0951" w:rsidP="00DB09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FACTOR</w:t>
            </w:r>
          </w:p>
        </w:tc>
      </w:tr>
      <w:tr w:rsidR="00DB0951" w14:paraId="37250BE2" w14:textId="77777777" w:rsidTr="00E853A3">
        <w:trPr>
          <w:trHeight w:val="299"/>
        </w:trPr>
        <w:tc>
          <w:tcPr>
            <w:tcW w:w="1242" w:type="dxa"/>
            <w:vMerge/>
          </w:tcPr>
          <w:p w14:paraId="617FAD58" w14:textId="77777777" w:rsidR="00DB0951" w:rsidRDefault="00DB0951" w:rsidP="0047481C">
            <w:pPr>
              <w:rPr>
                <w:b/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940016A" w14:textId="3A2ADED1" w:rsidR="00DB0951" w:rsidRPr="00606EAF" w:rsidRDefault="00DB0951" w:rsidP="00DB09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1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7830E42" w14:textId="19B2CCD2" w:rsidR="00DB0951" w:rsidRPr="00606EAF" w:rsidRDefault="00DB0951" w:rsidP="00DB09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2</w:t>
            </w:r>
          </w:p>
        </w:tc>
        <w:tc>
          <w:tcPr>
            <w:tcW w:w="570" w:type="dxa"/>
            <w:shd w:val="clear" w:color="auto" w:fill="auto"/>
            <w:vAlign w:val="center"/>
          </w:tcPr>
          <w:p w14:paraId="09C6D026" w14:textId="7B686668" w:rsidR="00DB0951" w:rsidRPr="00606EAF" w:rsidRDefault="00DB0951" w:rsidP="00DB09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3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2B2BF0F0" w14:textId="6F2DA6FA" w:rsidR="00DB0951" w:rsidRPr="00606EAF" w:rsidRDefault="00DB0951" w:rsidP="00DB09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4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4FC6E454" w14:textId="456BC71F" w:rsidR="00DB0951" w:rsidRPr="00606EAF" w:rsidRDefault="00DB0951" w:rsidP="00DB09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5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1C324CC0" w14:textId="52C2C54E" w:rsidR="00DB0951" w:rsidRPr="00606EAF" w:rsidRDefault="00DB0951" w:rsidP="00DB09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6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50B71A3F" w14:textId="15182166" w:rsidR="00DB0951" w:rsidRPr="00606EAF" w:rsidRDefault="00DB0951" w:rsidP="00DB09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7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1B76BB14" w14:textId="59C5F449" w:rsidR="00DB0951" w:rsidRPr="00606EAF" w:rsidRDefault="00DB0951" w:rsidP="00DB09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8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34F3C017" w14:textId="1A397122" w:rsidR="00DB0951" w:rsidRPr="00606EAF" w:rsidRDefault="00DB0951" w:rsidP="00DB09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9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061CF352" w14:textId="28B5EC4F" w:rsidR="00DB0951" w:rsidRPr="00606EAF" w:rsidRDefault="00DB0951" w:rsidP="00DB09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10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1FAF56C6" w14:textId="66376D10" w:rsidR="00DB0951" w:rsidRPr="00606EAF" w:rsidRDefault="00DB0951" w:rsidP="00DB09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A0B66F" w14:textId="775FDAE5" w:rsidR="00DB0951" w:rsidRPr="00606EAF" w:rsidRDefault="00DB0951" w:rsidP="00DB09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12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44838542" w14:textId="335D8C76" w:rsidR="00DB0951" w:rsidRPr="00606EAF" w:rsidRDefault="00DB0951" w:rsidP="00DB09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13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049C1304" w14:textId="26E25BB7" w:rsidR="00DB0951" w:rsidRPr="00606EAF" w:rsidRDefault="00DB0951" w:rsidP="00DB09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14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7292325A" w14:textId="54E554F2" w:rsidR="00DB0951" w:rsidRPr="00606EAF" w:rsidRDefault="00DB0951" w:rsidP="00DB09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15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6DA2A5D9" w14:textId="7CF89D1B" w:rsidR="00DB0951" w:rsidRPr="00606EAF" w:rsidRDefault="00DB0951" w:rsidP="00DB09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16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13C1591D" w14:textId="68B002CD" w:rsidR="00DB0951" w:rsidRPr="00606EAF" w:rsidRDefault="00DB0951" w:rsidP="00DB09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17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7B847AEF" w14:textId="43686530" w:rsidR="00DB0951" w:rsidRPr="00606EAF" w:rsidRDefault="00DB0951" w:rsidP="00DB09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18</w:t>
            </w:r>
          </w:p>
        </w:tc>
        <w:tc>
          <w:tcPr>
            <w:tcW w:w="652" w:type="dxa"/>
            <w:vAlign w:val="center"/>
          </w:tcPr>
          <w:p w14:paraId="246D1504" w14:textId="16FEBFCD" w:rsidR="00DB0951" w:rsidRPr="00606EAF" w:rsidRDefault="00DB0951" w:rsidP="00DB09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19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07CC0D67" w14:textId="4610DB63" w:rsidR="00DB0951" w:rsidRPr="00606EAF" w:rsidRDefault="00DB0951" w:rsidP="00DB0951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20</w:t>
            </w:r>
          </w:p>
        </w:tc>
      </w:tr>
      <w:tr w:rsidR="000F4E56" w14:paraId="3DFEFCBD" w14:textId="77777777" w:rsidTr="00E853A3">
        <w:trPr>
          <w:trHeight w:val="299"/>
        </w:trPr>
        <w:tc>
          <w:tcPr>
            <w:tcW w:w="1242" w:type="dxa"/>
          </w:tcPr>
          <w:p w14:paraId="2CC15E91" w14:textId="4B27769C" w:rsidR="000F4E56" w:rsidRDefault="00E121BC" w:rsidP="0047481C">
            <w:pPr>
              <w:rPr>
                <w:lang w:val="en-GB"/>
              </w:rPr>
            </w:pPr>
            <w:r>
              <w:rPr>
                <w:lang w:val="en-GB"/>
              </w:rPr>
              <w:t>BPQ</w:t>
            </w:r>
            <w:r w:rsidR="000F4E56">
              <w:rPr>
                <w:lang w:val="en-GB"/>
              </w:rPr>
              <w:t>_1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1155A55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1DB3B03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117C637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C0056C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20CFE55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40E9B09" w14:textId="7BF27DC5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F5E9AB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B61136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26330CF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F8668A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3269BC97" w14:textId="63C31FDF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D74B23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20E6AFA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FFF2CC" w:themeFill="accent4" w:themeFillTint="33"/>
            <w:vAlign w:val="center"/>
          </w:tcPr>
          <w:p w14:paraId="4CED0C7B" w14:textId="213C7B64" w:rsidR="000F4E56" w:rsidRDefault="00687A89" w:rsidP="00D752A3">
            <w:pPr>
              <w:rPr>
                <w:lang w:val="en-GB"/>
              </w:rPr>
            </w:pPr>
            <w:r>
              <w:rPr>
                <w:lang w:val="en-GB"/>
              </w:rPr>
              <w:t>.53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3D04A5B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656784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6E51465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3F04258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1D20DFF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13C2554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5EB9B697" w14:textId="77777777" w:rsidTr="00E853A3">
        <w:trPr>
          <w:trHeight w:val="299"/>
        </w:trPr>
        <w:tc>
          <w:tcPr>
            <w:tcW w:w="1242" w:type="dxa"/>
          </w:tcPr>
          <w:p w14:paraId="7A32C3BC" w14:textId="083571CA" w:rsidR="000F4E56" w:rsidRDefault="00E121BC" w:rsidP="0047481C">
            <w:pPr>
              <w:rPr>
                <w:lang w:val="en-GB"/>
              </w:rPr>
            </w:pPr>
            <w:r>
              <w:rPr>
                <w:lang w:val="en-GB"/>
              </w:rPr>
              <w:t>BPQ</w:t>
            </w:r>
            <w:r w:rsidR="000F4E56">
              <w:rPr>
                <w:lang w:val="en-GB"/>
              </w:rPr>
              <w:t>_2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088C04C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7E9FF4F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5985D48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E36A0B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0EAA18E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0BFB737" w14:textId="2466968B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5E477D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8D6828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6859F51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E1D60B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2813CD4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AB8031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205BC72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BF3DA5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50B234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7552A2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093E8EA2" w14:textId="2E22C36E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FFF2CC" w:themeFill="accent4" w:themeFillTint="33"/>
            <w:vAlign w:val="center"/>
          </w:tcPr>
          <w:p w14:paraId="3FF29160" w14:textId="285676EF" w:rsidR="000F4E56" w:rsidRDefault="00687A89" w:rsidP="00D752A3">
            <w:pPr>
              <w:rPr>
                <w:lang w:val="en-GB"/>
              </w:rPr>
            </w:pPr>
            <w:r>
              <w:rPr>
                <w:lang w:val="en-GB"/>
              </w:rPr>
              <w:t>.47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7BFF66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A5BAD4B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09710811" w14:textId="77777777" w:rsidTr="00E853A3">
        <w:trPr>
          <w:trHeight w:val="299"/>
        </w:trPr>
        <w:tc>
          <w:tcPr>
            <w:tcW w:w="1242" w:type="dxa"/>
          </w:tcPr>
          <w:p w14:paraId="159EAB34" w14:textId="0EFCC61B" w:rsidR="000F4E56" w:rsidRDefault="00E121BC" w:rsidP="0047481C">
            <w:pPr>
              <w:rPr>
                <w:lang w:val="en-GB"/>
              </w:rPr>
            </w:pPr>
            <w:r>
              <w:rPr>
                <w:lang w:val="en-GB"/>
              </w:rPr>
              <w:t>BPQ</w:t>
            </w:r>
            <w:r w:rsidR="000F4E56">
              <w:rPr>
                <w:lang w:val="en-GB"/>
              </w:rPr>
              <w:t>_3</w:t>
            </w:r>
          </w:p>
        </w:tc>
        <w:tc>
          <w:tcPr>
            <w:tcW w:w="625" w:type="dxa"/>
            <w:shd w:val="clear" w:color="auto" w:fill="FFF2CC" w:themeFill="accent4" w:themeFillTint="33"/>
            <w:vAlign w:val="center"/>
          </w:tcPr>
          <w:p w14:paraId="031AB665" w14:textId="0BB4E6EB" w:rsidR="000F4E56" w:rsidRDefault="00687A89" w:rsidP="00D752A3">
            <w:pPr>
              <w:rPr>
                <w:lang w:val="en-GB"/>
              </w:rPr>
            </w:pPr>
            <w:r>
              <w:rPr>
                <w:lang w:val="en-GB"/>
              </w:rPr>
              <w:t>.27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2D405A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0AE8A92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AAE792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6926D4A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26B0FFC" w14:textId="227477DB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050F43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CB5A84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7004FAB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A13194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19BE31C8" w14:textId="5C920EAD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0888FD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0202D7D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21F177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DD316B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61AE14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3040BA6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3E3CE7C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4195752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DBBE5D5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164AAC50" w14:textId="77777777" w:rsidTr="00E853A3">
        <w:trPr>
          <w:trHeight w:val="299"/>
        </w:trPr>
        <w:tc>
          <w:tcPr>
            <w:tcW w:w="1242" w:type="dxa"/>
          </w:tcPr>
          <w:p w14:paraId="504F19CA" w14:textId="0C5456DB" w:rsidR="000F4E56" w:rsidRDefault="00E121BC" w:rsidP="0047481C">
            <w:pPr>
              <w:rPr>
                <w:lang w:val="en-GB"/>
              </w:rPr>
            </w:pPr>
            <w:r>
              <w:rPr>
                <w:lang w:val="en-GB"/>
              </w:rPr>
              <w:t>BPQ</w:t>
            </w:r>
            <w:r w:rsidR="000F4E56">
              <w:rPr>
                <w:lang w:val="en-GB"/>
              </w:rPr>
              <w:t>_4</w:t>
            </w:r>
          </w:p>
        </w:tc>
        <w:tc>
          <w:tcPr>
            <w:tcW w:w="625" w:type="dxa"/>
            <w:shd w:val="clear" w:color="auto" w:fill="FFF2CC" w:themeFill="accent4" w:themeFillTint="33"/>
            <w:vAlign w:val="center"/>
          </w:tcPr>
          <w:p w14:paraId="059D3B45" w14:textId="360B7BB2" w:rsidR="000F4E56" w:rsidRDefault="00687A89" w:rsidP="00D752A3">
            <w:pPr>
              <w:rPr>
                <w:lang w:val="en-GB"/>
              </w:rPr>
            </w:pPr>
            <w:r>
              <w:rPr>
                <w:lang w:val="en-GB"/>
              </w:rPr>
              <w:t>.25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BF7743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5F32845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00C3BD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149A839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060D4CA" w14:textId="403A389C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DD024D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5235089" w14:textId="00AF6505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26D5633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34C582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02DF815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3722CB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5E2A4C3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7BA9B6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CE83B1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430EE6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0436ACA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408B38B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380BDCC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A22D59B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2AD13795" w14:textId="77777777" w:rsidTr="00E853A3">
        <w:trPr>
          <w:trHeight w:val="299"/>
        </w:trPr>
        <w:tc>
          <w:tcPr>
            <w:tcW w:w="1242" w:type="dxa"/>
          </w:tcPr>
          <w:p w14:paraId="49C12F63" w14:textId="56E8AF01" w:rsidR="000F4E56" w:rsidRDefault="00E121BC" w:rsidP="0047481C">
            <w:pPr>
              <w:rPr>
                <w:lang w:val="en-GB"/>
              </w:rPr>
            </w:pPr>
            <w:r>
              <w:rPr>
                <w:lang w:val="en-GB"/>
              </w:rPr>
              <w:t>BPQ</w:t>
            </w:r>
            <w:r w:rsidR="000F4E56">
              <w:rPr>
                <w:lang w:val="en-GB"/>
              </w:rPr>
              <w:t>_5</w:t>
            </w:r>
          </w:p>
        </w:tc>
        <w:tc>
          <w:tcPr>
            <w:tcW w:w="625" w:type="dxa"/>
            <w:shd w:val="clear" w:color="auto" w:fill="FFF2CC" w:themeFill="accent4" w:themeFillTint="33"/>
            <w:vAlign w:val="center"/>
          </w:tcPr>
          <w:p w14:paraId="1343B6E5" w14:textId="71952996" w:rsidR="000F4E56" w:rsidRDefault="00687A89" w:rsidP="00D752A3">
            <w:pPr>
              <w:rPr>
                <w:lang w:val="en-GB"/>
              </w:rPr>
            </w:pPr>
            <w:r>
              <w:rPr>
                <w:lang w:val="en-GB"/>
              </w:rPr>
              <w:t>.36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7CC1F1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5CD0D20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215296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1AE3684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0E17736" w14:textId="0499C9E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4A7079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6DB15C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1DE0538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1F15E2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63B4C3AB" w14:textId="4FAA8A8C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8C3735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6D2D23A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7BE97D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5D3CD7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97E87F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563366A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0CF6C10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7159177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1E71BB6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45917C8E" w14:textId="77777777" w:rsidTr="00E853A3">
        <w:trPr>
          <w:trHeight w:val="299"/>
        </w:trPr>
        <w:tc>
          <w:tcPr>
            <w:tcW w:w="1242" w:type="dxa"/>
          </w:tcPr>
          <w:p w14:paraId="374E2359" w14:textId="72C36E4B" w:rsidR="000F4E56" w:rsidRDefault="00E121BC" w:rsidP="0047481C">
            <w:pPr>
              <w:rPr>
                <w:lang w:val="en-GB"/>
              </w:rPr>
            </w:pPr>
            <w:r>
              <w:rPr>
                <w:lang w:val="en-GB"/>
              </w:rPr>
              <w:t>BPQ</w:t>
            </w:r>
            <w:r w:rsidR="000F4E56">
              <w:rPr>
                <w:lang w:val="en-GB"/>
              </w:rPr>
              <w:t>_6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4BAEED7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10D8C9C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67C2493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380707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4916ACC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168689E" w14:textId="2A63934D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D823CE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866688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4BC475A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FFF2CC" w:themeFill="accent4" w:themeFillTint="33"/>
            <w:vAlign w:val="center"/>
          </w:tcPr>
          <w:p w14:paraId="4AE18DFC" w14:textId="45B273CE" w:rsidR="000F4E56" w:rsidRDefault="00D33CAC" w:rsidP="00D752A3">
            <w:pPr>
              <w:rPr>
                <w:lang w:val="en-GB"/>
              </w:rPr>
            </w:pPr>
            <w:r>
              <w:rPr>
                <w:lang w:val="en-GB"/>
              </w:rPr>
              <w:t>.57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4A10D6FC" w14:textId="6A49D950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314649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406446B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1FA452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93BFC7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D51B23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722E659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78FBE62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72B9956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4A64B0A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7B883CED" w14:textId="77777777" w:rsidTr="00E853A3">
        <w:trPr>
          <w:trHeight w:val="299"/>
        </w:trPr>
        <w:tc>
          <w:tcPr>
            <w:tcW w:w="1242" w:type="dxa"/>
          </w:tcPr>
          <w:p w14:paraId="79642913" w14:textId="0114BAF1" w:rsidR="000F4E56" w:rsidRDefault="00E121BC" w:rsidP="0047481C">
            <w:pPr>
              <w:rPr>
                <w:lang w:val="en-GB"/>
              </w:rPr>
            </w:pPr>
            <w:r>
              <w:rPr>
                <w:lang w:val="en-GB"/>
              </w:rPr>
              <w:t>BPQ</w:t>
            </w:r>
            <w:r w:rsidR="000F4E56">
              <w:rPr>
                <w:lang w:val="en-GB"/>
              </w:rPr>
              <w:t>_7</w:t>
            </w:r>
          </w:p>
        </w:tc>
        <w:tc>
          <w:tcPr>
            <w:tcW w:w="625" w:type="dxa"/>
            <w:shd w:val="clear" w:color="auto" w:fill="FFF2CC" w:themeFill="accent4" w:themeFillTint="33"/>
            <w:vAlign w:val="center"/>
          </w:tcPr>
          <w:p w14:paraId="1288C7C6" w14:textId="6A118D16" w:rsidR="000F4E56" w:rsidRDefault="00D33CAC" w:rsidP="00D752A3">
            <w:pPr>
              <w:rPr>
                <w:lang w:val="en-GB"/>
              </w:rPr>
            </w:pPr>
            <w:r>
              <w:rPr>
                <w:lang w:val="en-GB"/>
              </w:rPr>
              <w:t>.56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464B2CD" w14:textId="4D5AB111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462C1AF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513744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2664D89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660E657" w14:textId="0597AA1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E717EE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31F5CE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453B1DA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7ED311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3180F34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B01E64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52EBF27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0C142F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1334DC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83CC1A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0DDD4FF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7E51E16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2641972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D51299C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665871AC" w14:textId="77777777" w:rsidTr="00E853A3">
        <w:trPr>
          <w:trHeight w:val="299"/>
        </w:trPr>
        <w:tc>
          <w:tcPr>
            <w:tcW w:w="1242" w:type="dxa"/>
          </w:tcPr>
          <w:p w14:paraId="3496547F" w14:textId="25318EB2" w:rsidR="000F4E56" w:rsidRDefault="00E121BC" w:rsidP="0047481C">
            <w:pPr>
              <w:rPr>
                <w:lang w:val="en-GB"/>
              </w:rPr>
            </w:pPr>
            <w:r>
              <w:rPr>
                <w:lang w:val="en-GB"/>
              </w:rPr>
              <w:t>BPQ</w:t>
            </w:r>
            <w:r w:rsidR="000F4E56">
              <w:rPr>
                <w:lang w:val="en-GB"/>
              </w:rPr>
              <w:t>_8</w:t>
            </w:r>
          </w:p>
        </w:tc>
        <w:tc>
          <w:tcPr>
            <w:tcW w:w="625" w:type="dxa"/>
            <w:shd w:val="clear" w:color="auto" w:fill="FFF2CC" w:themeFill="accent4" w:themeFillTint="33"/>
            <w:vAlign w:val="center"/>
          </w:tcPr>
          <w:p w14:paraId="0634647B" w14:textId="3E5E6A5F" w:rsidR="000F4E56" w:rsidRDefault="00D33CAC" w:rsidP="00D752A3">
            <w:pPr>
              <w:rPr>
                <w:lang w:val="en-GB"/>
              </w:rPr>
            </w:pPr>
            <w:r>
              <w:rPr>
                <w:lang w:val="en-GB"/>
              </w:rPr>
              <w:t>.56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2FF7C15" w14:textId="2B47B0FE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3E47EA5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7F6456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7C3F5CB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DD2526B" w14:textId="41B5F330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8B0BB5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F0F1AB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3180EE3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A3EB6A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12F0F66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128FAC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5C294A5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716696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1D5DD1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490C62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310EA28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197EFA0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3749B8B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2409289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113103E0" w14:textId="77777777" w:rsidTr="00E853A3">
        <w:trPr>
          <w:trHeight w:val="299"/>
        </w:trPr>
        <w:tc>
          <w:tcPr>
            <w:tcW w:w="1242" w:type="dxa"/>
          </w:tcPr>
          <w:p w14:paraId="6A0DCDB1" w14:textId="0EF526F2" w:rsidR="000F4E56" w:rsidRDefault="00E121BC" w:rsidP="0047481C">
            <w:pPr>
              <w:rPr>
                <w:lang w:val="en-GB"/>
              </w:rPr>
            </w:pPr>
            <w:r>
              <w:rPr>
                <w:lang w:val="en-GB"/>
              </w:rPr>
              <w:t>BPQ</w:t>
            </w:r>
            <w:r w:rsidR="000F4E56">
              <w:rPr>
                <w:lang w:val="en-GB"/>
              </w:rPr>
              <w:t>_9</w:t>
            </w:r>
          </w:p>
        </w:tc>
        <w:tc>
          <w:tcPr>
            <w:tcW w:w="625" w:type="dxa"/>
            <w:shd w:val="clear" w:color="auto" w:fill="FFF2CC" w:themeFill="accent4" w:themeFillTint="33"/>
            <w:vAlign w:val="center"/>
          </w:tcPr>
          <w:p w14:paraId="2E98E2F5" w14:textId="47238F22" w:rsidR="000F4E56" w:rsidRDefault="00D33CAC" w:rsidP="00D752A3">
            <w:pPr>
              <w:rPr>
                <w:lang w:val="en-GB"/>
              </w:rPr>
            </w:pPr>
            <w:r>
              <w:rPr>
                <w:lang w:val="en-GB"/>
              </w:rPr>
              <w:t>.32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A479AC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680ACDD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186A3D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6EA3EE0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549466E" w14:textId="2A7BE8EF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71FA81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47FDC7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183AD27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3A7C9D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76F6E49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8AC6A7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097E448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C16F5E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7E3C3F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7E1543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4A687D0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25912E1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4DA2EDB2" w14:textId="06B025FC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E85935C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6E6B5F0F" w14:textId="77777777" w:rsidTr="00E853A3">
        <w:trPr>
          <w:trHeight w:val="299"/>
        </w:trPr>
        <w:tc>
          <w:tcPr>
            <w:tcW w:w="1242" w:type="dxa"/>
          </w:tcPr>
          <w:p w14:paraId="206E6046" w14:textId="548BB0D9" w:rsidR="000F4E56" w:rsidRDefault="00E121BC" w:rsidP="0047481C">
            <w:pPr>
              <w:rPr>
                <w:lang w:val="en-GB"/>
              </w:rPr>
            </w:pPr>
            <w:r>
              <w:rPr>
                <w:lang w:val="en-GB"/>
              </w:rPr>
              <w:t>BPQ</w:t>
            </w:r>
            <w:r w:rsidR="000F4E56">
              <w:rPr>
                <w:lang w:val="en-GB"/>
              </w:rPr>
              <w:t>_10</w:t>
            </w:r>
          </w:p>
        </w:tc>
        <w:tc>
          <w:tcPr>
            <w:tcW w:w="625" w:type="dxa"/>
            <w:shd w:val="clear" w:color="auto" w:fill="FFF2CC" w:themeFill="accent4" w:themeFillTint="33"/>
            <w:vAlign w:val="center"/>
          </w:tcPr>
          <w:p w14:paraId="4570243D" w14:textId="3A36F646" w:rsidR="000F4E56" w:rsidRDefault="00D33CAC" w:rsidP="00D752A3">
            <w:pPr>
              <w:rPr>
                <w:lang w:val="en-GB"/>
              </w:rPr>
            </w:pPr>
            <w:r>
              <w:rPr>
                <w:lang w:val="en-GB"/>
              </w:rPr>
              <w:t>.62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A2B0495" w14:textId="785DD59D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5F5BD2D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0B3A48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6A4B514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6BB612C" w14:textId="42204030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D8BD38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83F26F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69C645F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677011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4E7128C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635D29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39DC366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02007E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7DCE84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0C7320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24D6E85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639D566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2608C21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90A3B21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4DBBE920" w14:textId="77777777" w:rsidTr="00E853A3">
        <w:trPr>
          <w:trHeight w:val="299"/>
        </w:trPr>
        <w:tc>
          <w:tcPr>
            <w:tcW w:w="1242" w:type="dxa"/>
          </w:tcPr>
          <w:p w14:paraId="282AB23E" w14:textId="081EFA93" w:rsidR="000F4E56" w:rsidRDefault="00E121BC" w:rsidP="0047481C">
            <w:pPr>
              <w:rPr>
                <w:lang w:val="en-GB"/>
              </w:rPr>
            </w:pPr>
            <w:r>
              <w:rPr>
                <w:lang w:val="en-GB"/>
              </w:rPr>
              <w:t>BPQ</w:t>
            </w:r>
            <w:r w:rsidR="000F4E56">
              <w:rPr>
                <w:lang w:val="en-GB"/>
              </w:rPr>
              <w:t>_11</w:t>
            </w:r>
          </w:p>
        </w:tc>
        <w:tc>
          <w:tcPr>
            <w:tcW w:w="625" w:type="dxa"/>
            <w:shd w:val="clear" w:color="auto" w:fill="FFF2CC" w:themeFill="accent4" w:themeFillTint="33"/>
            <w:vAlign w:val="center"/>
          </w:tcPr>
          <w:p w14:paraId="0904CEAA" w14:textId="45DFB61C" w:rsidR="000F4E56" w:rsidRDefault="00A77B3A" w:rsidP="00D752A3">
            <w:pPr>
              <w:rPr>
                <w:lang w:val="en-GB"/>
              </w:rPr>
            </w:pPr>
            <w:r>
              <w:rPr>
                <w:lang w:val="en-GB"/>
              </w:rPr>
              <w:t>.56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87916F1" w14:textId="42D8E3F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7871E47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4562C3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60B61EA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8EB911A" w14:textId="618FB240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02A58B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39ABFF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52C281B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AF79C1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582C81F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E839A0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59B8030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35A497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9C12D1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2EC143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75D1412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77BE2D1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55D4D22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08EF350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04DCCA77" w14:textId="77777777" w:rsidTr="00E853A3">
        <w:trPr>
          <w:trHeight w:val="299"/>
        </w:trPr>
        <w:tc>
          <w:tcPr>
            <w:tcW w:w="1242" w:type="dxa"/>
          </w:tcPr>
          <w:p w14:paraId="3CEB601E" w14:textId="6507117E" w:rsidR="000F4E56" w:rsidRDefault="00E121BC" w:rsidP="0047481C">
            <w:pPr>
              <w:rPr>
                <w:lang w:val="en-GB"/>
              </w:rPr>
            </w:pPr>
            <w:r>
              <w:rPr>
                <w:lang w:val="en-GB"/>
              </w:rPr>
              <w:t>BPQ</w:t>
            </w:r>
            <w:r w:rsidR="000F4E56">
              <w:rPr>
                <w:lang w:val="en-GB"/>
              </w:rPr>
              <w:t>_12</w:t>
            </w:r>
          </w:p>
        </w:tc>
        <w:tc>
          <w:tcPr>
            <w:tcW w:w="625" w:type="dxa"/>
            <w:shd w:val="clear" w:color="auto" w:fill="FFF2CC" w:themeFill="accent4" w:themeFillTint="33"/>
            <w:vAlign w:val="center"/>
          </w:tcPr>
          <w:p w14:paraId="2CD34387" w14:textId="325A3D32" w:rsidR="000F4E56" w:rsidRDefault="00A77B3A" w:rsidP="00D752A3">
            <w:pPr>
              <w:rPr>
                <w:lang w:val="en-GB"/>
              </w:rPr>
            </w:pPr>
            <w:r>
              <w:rPr>
                <w:lang w:val="en-GB"/>
              </w:rPr>
              <w:t>.53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FD269B6" w14:textId="15AE655B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062E328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5551C7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0E7564E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D32D123" w14:textId="75A678CE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18DEA8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C6A38F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12176CD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7B72E2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3973456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63B083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71B7FB5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A329AD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26A05C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86CE34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045742C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22A8AF9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3C66218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5203B4A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6B0ED988" w14:textId="77777777" w:rsidTr="00E853A3">
        <w:trPr>
          <w:trHeight w:val="299"/>
        </w:trPr>
        <w:tc>
          <w:tcPr>
            <w:tcW w:w="1242" w:type="dxa"/>
          </w:tcPr>
          <w:p w14:paraId="254FE04B" w14:textId="67160338" w:rsidR="000F4E56" w:rsidRDefault="00E121BC" w:rsidP="0047481C">
            <w:pPr>
              <w:rPr>
                <w:lang w:val="en-GB"/>
              </w:rPr>
            </w:pPr>
            <w:r>
              <w:rPr>
                <w:lang w:val="en-GB"/>
              </w:rPr>
              <w:t>BPQ</w:t>
            </w:r>
            <w:r w:rsidR="000F4E56">
              <w:rPr>
                <w:lang w:val="en-GB"/>
              </w:rPr>
              <w:t>_13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045C656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67AAF72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24D9ACF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DCCCF2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44FE65C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534D693" w14:textId="0C48194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718AE7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FFF2CC" w:themeFill="accent4" w:themeFillTint="33"/>
            <w:vAlign w:val="center"/>
          </w:tcPr>
          <w:p w14:paraId="28E964F2" w14:textId="68FBF5D4" w:rsidR="000F4E56" w:rsidRDefault="008A2D8E" w:rsidP="00D752A3">
            <w:pPr>
              <w:rPr>
                <w:lang w:val="en-GB"/>
              </w:rPr>
            </w:pPr>
            <w:r>
              <w:rPr>
                <w:lang w:val="en-GB"/>
              </w:rPr>
              <w:t>.80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1CD2525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BAE60F9" w14:textId="2EADF1EA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7BCB0A3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753F76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2B4754B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A8A5EC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961DD4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A725AA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300CE0E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791C0F9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4490389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BD75C4E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418A5FAD" w14:textId="77777777" w:rsidTr="00E853A3">
        <w:trPr>
          <w:trHeight w:val="299"/>
        </w:trPr>
        <w:tc>
          <w:tcPr>
            <w:tcW w:w="1242" w:type="dxa"/>
          </w:tcPr>
          <w:p w14:paraId="33BC2873" w14:textId="0958DCE7" w:rsidR="000F4E56" w:rsidRDefault="00E121BC" w:rsidP="0047481C">
            <w:pPr>
              <w:rPr>
                <w:lang w:val="en-GB"/>
              </w:rPr>
            </w:pPr>
            <w:r>
              <w:rPr>
                <w:lang w:val="en-GB"/>
              </w:rPr>
              <w:t>BPQ</w:t>
            </w:r>
            <w:r w:rsidR="000F4E56">
              <w:rPr>
                <w:lang w:val="en-GB"/>
              </w:rPr>
              <w:t>_14</w:t>
            </w:r>
          </w:p>
        </w:tc>
        <w:tc>
          <w:tcPr>
            <w:tcW w:w="625" w:type="dxa"/>
            <w:shd w:val="clear" w:color="auto" w:fill="FFF2CC" w:themeFill="accent4" w:themeFillTint="33"/>
            <w:vAlign w:val="center"/>
          </w:tcPr>
          <w:p w14:paraId="546888EF" w14:textId="2512BA15" w:rsidR="000F4E56" w:rsidRDefault="008A2D8E" w:rsidP="00D752A3">
            <w:pPr>
              <w:rPr>
                <w:lang w:val="en-GB"/>
              </w:rPr>
            </w:pPr>
            <w:r>
              <w:rPr>
                <w:lang w:val="en-GB"/>
              </w:rPr>
              <w:t>.42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495A2BC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234DCA1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A4F47B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7D4E67D7" w14:textId="5E7319BE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E7F5CD9" w14:textId="721DD3AC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719C62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2D481E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2D88D87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5E5C4C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0ABB95F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975B04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12F945F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FFD5C2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5C5656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0D0692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065EC84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7D34F30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735C1AB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F7A1AA0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55ABA831" w14:textId="77777777" w:rsidTr="00E853A3">
        <w:trPr>
          <w:trHeight w:val="299"/>
        </w:trPr>
        <w:tc>
          <w:tcPr>
            <w:tcW w:w="1242" w:type="dxa"/>
          </w:tcPr>
          <w:p w14:paraId="74855945" w14:textId="14CE3106" w:rsidR="000F4E56" w:rsidRDefault="00E121BC" w:rsidP="0047481C">
            <w:pPr>
              <w:rPr>
                <w:lang w:val="en-GB"/>
              </w:rPr>
            </w:pPr>
            <w:r>
              <w:rPr>
                <w:lang w:val="en-GB"/>
              </w:rPr>
              <w:t>BPQ</w:t>
            </w:r>
            <w:r w:rsidR="000F4E56">
              <w:rPr>
                <w:lang w:val="en-GB"/>
              </w:rPr>
              <w:t>_15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3ABE9BB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3D68617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687015F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F0717E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2CBF4CD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E2D69E3" w14:textId="2FE985D0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F44094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FFF2CC" w:themeFill="accent4" w:themeFillTint="33"/>
            <w:vAlign w:val="center"/>
          </w:tcPr>
          <w:p w14:paraId="20258EAA" w14:textId="5A7978F7" w:rsidR="000F4E56" w:rsidRDefault="008A2D8E" w:rsidP="00D752A3">
            <w:pPr>
              <w:rPr>
                <w:lang w:val="en-GB"/>
              </w:rPr>
            </w:pPr>
            <w:r>
              <w:rPr>
                <w:lang w:val="en-GB"/>
              </w:rPr>
              <w:t>.73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5BDED28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E3F0C17" w14:textId="62266EC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23BF84A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551D52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2F6A75F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23C147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5E9F89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BF381A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37C14BE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0D8A39F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0ADE3FB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B3E8BC0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2D5FE89D" w14:textId="77777777" w:rsidTr="00E853A3">
        <w:trPr>
          <w:trHeight w:val="299"/>
        </w:trPr>
        <w:tc>
          <w:tcPr>
            <w:tcW w:w="1242" w:type="dxa"/>
          </w:tcPr>
          <w:p w14:paraId="0581758E" w14:textId="3CA78C5D" w:rsidR="000F4E56" w:rsidRDefault="00830952" w:rsidP="0047481C">
            <w:pPr>
              <w:rPr>
                <w:lang w:val="en-GB"/>
              </w:rPr>
            </w:pPr>
            <w:r>
              <w:rPr>
                <w:lang w:val="en-GB"/>
              </w:rPr>
              <w:t>BPQ_16</w:t>
            </w:r>
          </w:p>
        </w:tc>
        <w:tc>
          <w:tcPr>
            <w:tcW w:w="625" w:type="dxa"/>
            <w:shd w:val="clear" w:color="auto" w:fill="FFF2CC" w:themeFill="accent4" w:themeFillTint="33"/>
            <w:vAlign w:val="center"/>
          </w:tcPr>
          <w:p w14:paraId="528775B1" w14:textId="456586CE" w:rsidR="000F4E56" w:rsidRDefault="009F1AA8" w:rsidP="00D752A3">
            <w:pPr>
              <w:rPr>
                <w:lang w:val="en-GB"/>
              </w:rPr>
            </w:pPr>
            <w:r>
              <w:rPr>
                <w:lang w:val="en-GB"/>
              </w:rPr>
              <w:t>.56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1BAEE7A" w14:textId="5522CE7B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6B5B9CB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49886A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6F1F6EA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A738578" w14:textId="7EB48A02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CD438A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48DC29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1D6E307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745D50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3D0AC6F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180900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1C225E9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D94B9D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DA9B91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32F188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70CDA7A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1CA6523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33ACF50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D3FE5DB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0A3C8EA8" w14:textId="77777777" w:rsidTr="00E853A3">
        <w:trPr>
          <w:trHeight w:val="299"/>
        </w:trPr>
        <w:tc>
          <w:tcPr>
            <w:tcW w:w="1242" w:type="dxa"/>
          </w:tcPr>
          <w:p w14:paraId="536B879B" w14:textId="1E2C3EEC" w:rsidR="000F4E56" w:rsidRDefault="00830952" w:rsidP="0047481C">
            <w:pPr>
              <w:rPr>
                <w:lang w:val="en-GB"/>
              </w:rPr>
            </w:pPr>
            <w:r>
              <w:rPr>
                <w:lang w:val="en-GB"/>
              </w:rPr>
              <w:t>BPQ_17</w:t>
            </w:r>
          </w:p>
        </w:tc>
        <w:tc>
          <w:tcPr>
            <w:tcW w:w="625" w:type="dxa"/>
            <w:shd w:val="clear" w:color="auto" w:fill="FFF2CC" w:themeFill="accent4" w:themeFillTint="33"/>
            <w:vAlign w:val="center"/>
          </w:tcPr>
          <w:p w14:paraId="5F3E2477" w14:textId="3FA00269" w:rsidR="000F4E56" w:rsidRDefault="0015343F" w:rsidP="00D752A3">
            <w:pPr>
              <w:rPr>
                <w:lang w:val="en-GB"/>
              </w:rPr>
            </w:pPr>
            <w:r>
              <w:rPr>
                <w:lang w:val="en-GB"/>
              </w:rPr>
              <w:t>.48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E09DD4B" w14:textId="3358324E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0B7B6DF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935C5B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18ED2B1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EEFC1EC" w14:textId="0F0A4B08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EEF418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BB23DE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4FFE6B1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E5E26F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2D09CFF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C7CD2E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0BB4F33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7E451E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D264C6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14EDF1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59D0777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2D84572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4910C9E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41EDFD0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1E1335E6" w14:textId="77777777" w:rsidTr="00E853A3">
        <w:trPr>
          <w:trHeight w:val="299"/>
        </w:trPr>
        <w:tc>
          <w:tcPr>
            <w:tcW w:w="1242" w:type="dxa"/>
          </w:tcPr>
          <w:p w14:paraId="50396772" w14:textId="391217A0" w:rsidR="000F4E56" w:rsidRDefault="00830952" w:rsidP="0047481C">
            <w:pPr>
              <w:rPr>
                <w:lang w:val="en-GB"/>
              </w:rPr>
            </w:pPr>
            <w:r>
              <w:rPr>
                <w:lang w:val="en-GB"/>
              </w:rPr>
              <w:t>BPQ_18</w:t>
            </w:r>
          </w:p>
        </w:tc>
        <w:tc>
          <w:tcPr>
            <w:tcW w:w="625" w:type="dxa"/>
            <w:shd w:val="clear" w:color="auto" w:fill="FFF2CC" w:themeFill="accent4" w:themeFillTint="33"/>
            <w:vAlign w:val="center"/>
          </w:tcPr>
          <w:p w14:paraId="454264E5" w14:textId="788958E6" w:rsidR="000F4E56" w:rsidRDefault="0015343F" w:rsidP="00D752A3">
            <w:pPr>
              <w:rPr>
                <w:lang w:val="en-GB"/>
              </w:rPr>
            </w:pPr>
            <w:r>
              <w:rPr>
                <w:lang w:val="en-GB"/>
              </w:rPr>
              <w:t>.67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F256EEC" w14:textId="598EAA35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7A1D236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AE343A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57713A6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BA79B51" w14:textId="615365B2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7FE1BA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A77124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35062F3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94E855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645DEFB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2C2E1A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095896A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69807E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1739F6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BB6ADA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6A3104E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7596AFB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30DF10F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89A8A5A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25F6B430" w14:textId="77777777" w:rsidTr="00E853A3">
        <w:trPr>
          <w:trHeight w:val="299"/>
        </w:trPr>
        <w:tc>
          <w:tcPr>
            <w:tcW w:w="1242" w:type="dxa"/>
          </w:tcPr>
          <w:p w14:paraId="6289AA60" w14:textId="40F0763B" w:rsidR="000F4E56" w:rsidRDefault="00830952" w:rsidP="0047481C">
            <w:pPr>
              <w:rPr>
                <w:lang w:val="en-GB"/>
              </w:rPr>
            </w:pPr>
            <w:r>
              <w:rPr>
                <w:lang w:val="en-GB"/>
              </w:rPr>
              <w:t>BPQ_19</w:t>
            </w:r>
          </w:p>
        </w:tc>
        <w:tc>
          <w:tcPr>
            <w:tcW w:w="625" w:type="dxa"/>
            <w:shd w:val="clear" w:color="auto" w:fill="FFF2CC" w:themeFill="accent4" w:themeFillTint="33"/>
            <w:vAlign w:val="center"/>
          </w:tcPr>
          <w:p w14:paraId="565A1052" w14:textId="482458D4" w:rsidR="000F4E56" w:rsidRPr="0015343F" w:rsidRDefault="0015343F" w:rsidP="00D752A3">
            <w:pPr>
              <w:rPr>
                <w:lang w:val="en-GB"/>
              </w:rPr>
            </w:pPr>
            <w:r w:rsidRPr="0015343F">
              <w:rPr>
                <w:lang w:val="en-GB"/>
              </w:rPr>
              <w:t>.61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83105C2" w14:textId="0389B202" w:rsidR="000F4E56" w:rsidRPr="006A5DC6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6BB6D9DC" w14:textId="73439A77" w:rsidR="000F4E56" w:rsidRPr="006A5DC6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0D0CCD3" w14:textId="6132C1D9" w:rsidR="000F4E56" w:rsidRPr="006A5DC6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454E96E4" w14:textId="58842957" w:rsidR="000F4E56" w:rsidRPr="006A5DC6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2FF734E" w14:textId="7197682B" w:rsidR="000F4E56" w:rsidRPr="006A5DC6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CF7664E" w14:textId="57FF20BA" w:rsidR="000F4E56" w:rsidRPr="006A5DC6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A1C98A0" w14:textId="69B4CBE6" w:rsidR="000F4E56" w:rsidRPr="006A5DC6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4618073E" w14:textId="49735C9D" w:rsidR="000F4E56" w:rsidRPr="006A5DC6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2DABC8D" w14:textId="38C06F1C" w:rsidR="000F4E56" w:rsidRPr="006A5DC6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3C803DB2" w14:textId="75D2F2FB" w:rsidR="000F4E56" w:rsidRPr="006A5DC6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ECBB2A7" w14:textId="7396A8B4" w:rsidR="000F4E56" w:rsidRPr="006A5DC6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0791741B" w14:textId="2E7FB02E" w:rsidR="000F4E56" w:rsidRPr="006A5DC6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21FF590" w14:textId="76517844" w:rsidR="000F4E56" w:rsidRPr="006A5DC6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F1C99A3" w14:textId="22E996F8" w:rsidR="000F4E56" w:rsidRPr="006A5DC6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73ED3AA" w14:textId="4340AAE9" w:rsidR="000F4E56" w:rsidRPr="006A5DC6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604AE53E" w14:textId="7CCC4359" w:rsidR="000F4E56" w:rsidRPr="006A5DC6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3449561D" w14:textId="2988B674" w:rsidR="000F4E56" w:rsidRPr="006A5DC6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7C796129" w14:textId="145C0717" w:rsidR="000F4E56" w:rsidRPr="006A5DC6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7915ECD" w14:textId="6A59DC0E" w:rsidR="000F4E56" w:rsidRPr="006A5DC6" w:rsidRDefault="000F4E56" w:rsidP="00D752A3">
            <w:pPr>
              <w:rPr>
                <w:b/>
                <w:lang w:val="en-GB"/>
              </w:rPr>
            </w:pPr>
          </w:p>
        </w:tc>
      </w:tr>
      <w:tr w:rsidR="000F4E56" w14:paraId="03748C35" w14:textId="77777777" w:rsidTr="00E853A3">
        <w:trPr>
          <w:trHeight w:val="299"/>
        </w:trPr>
        <w:tc>
          <w:tcPr>
            <w:tcW w:w="1242" w:type="dxa"/>
          </w:tcPr>
          <w:p w14:paraId="62077026" w14:textId="4DA44C6F" w:rsidR="000F4E56" w:rsidRDefault="00E121BC" w:rsidP="0047481C">
            <w:pPr>
              <w:rPr>
                <w:lang w:val="en-GB"/>
              </w:rPr>
            </w:pPr>
            <w:r>
              <w:rPr>
                <w:lang w:val="en-GB"/>
              </w:rPr>
              <w:t>BPQ</w:t>
            </w:r>
            <w:r w:rsidR="000F4E56">
              <w:rPr>
                <w:lang w:val="en-GB"/>
              </w:rPr>
              <w:t>_20</w:t>
            </w:r>
          </w:p>
        </w:tc>
        <w:tc>
          <w:tcPr>
            <w:tcW w:w="625" w:type="dxa"/>
            <w:shd w:val="clear" w:color="auto" w:fill="FFF2CC" w:themeFill="accent4" w:themeFillTint="33"/>
            <w:vAlign w:val="center"/>
          </w:tcPr>
          <w:p w14:paraId="52665977" w14:textId="35709ECC" w:rsidR="000F4E56" w:rsidRDefault="0015343F" w:rsidP="00D752A3">
            <w:pPr>
              <w:rPr>
                <w:lang w:val="en-GB"/>
              </w:rPr>
            </w:pPr>
            <w:r>
              <w:rPr>
                <w:lang w:val="en-GB"/>
              </w:rPr>
              <w:t>.59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B83072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2CB5D2E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668FE8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152889DF" w14:textId="58B42D89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4F93845" w14:textId="783144C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7F05D8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B40A8D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1A99D45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A73C2B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6602517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1FBC0F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32264D7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276E5F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660F86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125EEF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574E6ED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770050B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6225E91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36C7C42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1CD44564" w14:textId="77777777" w:rsidTr="00E853A3">
        <w:trPr>
          <w:trHeight w:val="299"/>
        </w:trPr>
        <w:tc>
          <w:tcPr>
            <w:tcW w:w="1242" w:type="dxa"/>
          </w:tcPr>
          <w:p w14:paraId="293379EA" w14:textId="4A87D62C" w:rsidR="000F4E56" w:rsidRDefault="00E121BC" w:rsidP="0047481C">
            <w:pPr>
              <w:rPr>
                <w:lang w:val="en-GB"/>
              </w:rPr>
            </w:pPr>
            <w:r>
              <w:rPr>
                <w:lang w:val="en-GB"/>
              </w:rPr>
              <w:t>BPQ</w:t>
            </w:r>
            <w:r w:rsidR="000F4E56">
              <w:rPr>
                <w:lang w:val="en-GB"/>
              </w:rPr>
              <w:t>_21</w:t>
            </w:r>
          </w:p>
        </w:tc>
        <w:tc>
          <w:tcPr>
            <w:tcW w:w="625" w:type="dxa"/>
            <w:shd w:val="clear" w:color="auto" w:fill="FFF2CC" w:themeFill="accent4" w:themeFillTint="33"/>
            <w:vAlign w:val="center"/>
          </w:tcPr>
          <w:p w14:paraId="36D8C360" w14:textId="3C88D386" w:rsidR="000F4E56" w:rsidRDefault="0015343F" w:rsidP="00D752A3">
            <w:pPr>
              <w:rPr>
                <w:lang w:val="en-GB"/>
              </w:rPr>
            </w:pPr>
            <w:r>
              <w:rPr>
                <w:lang w:val="en-GB"/>
              </w:rPr>
              <w:t>.47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4CC0AA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12C154C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DDF15C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60B0219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253ADA5" w14:textId="19F17F5F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F393C7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1D0F9B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0909D26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8DA88B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52BBF4F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FB1F783" w14:textId="1D991315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3971042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FB9226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C69F29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78D03B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07D37FE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57DEC29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17DD115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6EF5708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1FF23953" w14:textId="77777777" w:rsidTr="00E853A3">
        <w:trPr>
          <w:trHeight w:val="299"/>
        </w:trPr>
        <w:tc>
          <w:tcPr>
            <w:tcW w:w="1242" w:type="dxa"/>
          </w:tcPr>
          <w:p w14:paraId="1676BCE9" w14:textId="17232A43" w:rsidR="000F4E56" w:rsidRDefault="00E121BC" w:rsidP="0047481C">
            <w:pPr>
              <w:rPr>
                <w:lang w:val="en-GB"/>
              </w:rPr>
            </w:pPr>
            <w:r>
              <w:rPr>
                <w:lang w:val="en-GB"/>
              </w:rPr>
              <w:t>BPQ</w:t>
            </w:r>
            <w:r w:rsidR="000F4E56">
              <w:rPr>
                <w:lang w:val="en-GB"/>
              </w:rPr>
              <w:t>_22</w:t>
            </w:r>
          </w:p>
        </w:tc>
        <w:tc>
          <w:tcPr>
            <w:tcW w:w="625" w:type="dxa"/>
            <w:shd w:val="clear" w:color="auto" w:fill="FFF2CC" w:themeFill="accent4" w:themeFillTint="33"/>
            <w:vAlign w:val="center"/>
          </w:tcPr>
          <w:p w14:paraId="6439F73B" w14:textId="38C24401" w:rsidR="000F4E56" w:rsidRDefault="006A2391" w:rsidP="00D752A3">
            <w:pPr>
              <w:rPr>
                <w:lang w:val="en-GB"/>
              </w:rPr>
            </w:pPr>
            <w:r>
              <w:rPr>
                <w:lang w:val="en-GB"/>
              </w:rPr>
              <w:t>.64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1ECE824E" w14:textId="5124A538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7369A51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6EED9B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66B1D11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42224A9" w14:textId="792A4BFB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CE5143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B44DA3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4B7378B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7EA17E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5AA417E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43656C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13AC0A4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A13148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907EEA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05BC54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7BAB0BC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6BEECD5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434887E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0928827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2D0C8448" w14:textId="77777777" w:rsidTr="00E853A3">
        <w:trPr>
          <w:trHeight w:val="299"/>
        </w:trPr>
        <w:tc>
          <w:tcPr>
            <w:tcW w:w="1242" w:type="dxa"/>
          </w:tcPr>
          <w:p w14:paraId="2A8DE7FD" w14:textId="5EDC8F90" w:rsidR="000F4E56" w:rsidRDefault="00E121BC" w:rsidP="0047481C">
            <w:pPr>
              <w:rPr>
                <w:lang w:val="en-GB"/>
              </w:rPr>
            </w:pPr>
            <w:r>
              <w:rPr>
                <w:lang w:val="en-GB"/>
              </w:rPr>
              <w:t>BPQ</w:t>
            </w:r>
            <w:r w:rsidR="000F4E56">
              <w:rPr>
                <w:lang w:val="en-GB"/>
              </w:rPr>
              <w:t>_23</w:t>
            </w:r>
          </w:p>
        </w:tc>
        <w:tc>
          <w:tcPr>
            <w:tcW w:w="625" w:type="dxa"/>
            <w:shd w:val="clear" w:color="auto" w:fill="FFF2CC" w:themeFill="accent4" w:themeFillTint="33"/>
            <w:vAlign w:val="center"/>
          </w:tcPr>
          <w:p w14:paraId="2109AFA7" w14:textId="24895DA3" w:rsidR="000F4E56" w:rsidRDefault="0054014D" w:rsidP="00D752A3">
            <w:pPr>
              <w:rPr>
                <w:lang w:val="en-GB"/>
              </w:rPr>
            </w:pPr>
            <w:r>
              <w:rPr>
                <w:lang w:val="en-GB"/>
              </w:rPr>
              <w:t>.51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0BA44BE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38FF785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BB767C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0073A698" w14:textId="1343D570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61551E1" w14:textId="47D639C9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AF2DFA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27A1AD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3164DE4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5B1509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7E6EA80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630B3D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4570FC6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A90C50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EE378C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79E59D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50E87EB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0253145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48412FB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7D069F6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4923D0A9" w14:textId="77777777" w:rsidTr="00E853A3">
        <w:trPr>
          <w:trHeight w:val="299"/>
        </w:trPr>
        <w:tc>
          <w:tcPr>
            <w:tcW w:w="1242" w:type="dxa"/>
          </w:tcPr>
          <w:p w14:paraId="543B93A6" w14:textId="0F5B4AD9" w:rsidR="000F4E56" w:rsidRDefault="00E121BC" w:rsidP="0047481C">
            <w:pPr>
              <w:rPr>
                <w:lang w:val="en-GB"/>
              </w:rPr>
            </w:pPr>
            <w:r>
              <w:rPr>
                <w:lang w:val="en-GB"/>
              </w:rPr>
              <w:t>BPQ</w:t>
            </w:r>
            <w:r w:rsidR="000F4E56">
              <w:rPr>
                <w:lang w:val="en-GB"/>
              </w:rPr>
              <w:t>_24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0C9C2AD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5E23296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05F93FD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612337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30B932F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FFF2CC" w:themeFill="accent4" w:themeFillTint="33"/>
            <w:vAlign w:val="center"/>
          </w:tcPr>
          <w:p w14:paraId="434DC781" w14:textId="44D9F023" w:rsidR="000F4E56" w:rsidRDefault="0054014D" w:rsidP="00D752A3">
            <w:pPr>
              <w:rPr>
                <w:lang w:val="en-GB"/>
              </w:rPr>
            </w:pPr>
            <w:r>
              <w:rPr>
                <w:lang w:val="en-GB"/>
              </w:rPr>
              <w:t>.63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19EB8731" w14:textId="21219A4F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BAE28C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635F738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FDFA0B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212464F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C4145B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3F1B96D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07622B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F1E052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DB8274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4CC853C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3C42793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5D312C3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27A0FC6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897A1A" w14:paraId="5DD4C466" w14:textId="77777777" w:rsidTr="00897A1A">
        <w:trPr>
          <w:trHeight w:val="299"/>
        </w:trPr>
        <w:tc>
          <w:tcPr>
            <w:tcW w:w="1242" w:type="dxa"/>
          </w:tcPr>
          <w:p w14:paraId="472ED1CE" w14:textId="670F7E39" w:rsidR="00897A1A" w:rsidRPr="00897A1A" w:rsidRDefault="00897A1A" w:rsidP="00897A1A">
            <w:pPr>
              <w:jc w:val="center"/>
              <w:rPr>
                <w:b/>
                <w:lang w:val="en-GB"/>
              </w:rPr>
            </w:pPr>
            <w:r w:rsidRPr="00897A1A">
              <w:rPr>
                <w:b/>
                <w:lang w:val="en-GB"/>
              </w:rPr>
              <w:lastRenderedPageBreak/>
              <w:t>ITEM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6A339676" w14:textId="586A3FE6" w:rsidR="00897A1A" w:rsidRPr="00897A1A" w:rsidRDefault="00897A1A" w:rsidP="00897A1A">
            <w:pPr>
              <w:jc w:val="center"/>
              <w:rPr>
                <w:b/>
                <w:lang w:val="en-GB"/>
              </w:rPr>
            </w:pPr>
            <w:r>
              <w:rPr>
                <w:b/>
                <w:lang w:val="en-GB"/>
              </w:rPr>
              <w:t>1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82029C6" w14:textId="7F2249AB" w:rsidR="00897A1A" w:rsidRPr="00897A1A" w:rsidRDefault="00897A1A" w:rsidP="00897A1A">
            <w:pPr>
              <w:jc w:val="center"/>
              <w:rPr>
                <w:b/>
                <w:lang w:val="en-GB"/>
              </w:rPr>
            </w:pPr>
            <w:r w:rsidRPr="00897A1A">
              <w:rPr>
                <w:b/>
                <w:lang w:val="en-GB"/>
              </w:rPr>
              <w:t>2</w:t>
            </w:r>
          </w:p>
        </w:tc>
        <w:tc>
          <w:tcPr>
            <w:tcW w:w="570" w:type="dxa"/>
            <w:shd w:val="clear" w:color="auto" w:fill="auto"/>
            <w:vAlign w:val="center"/>
          </w:tcPr>
          <w:p w14:paraId="64EF62E6" w14:textId="617133A2" w:rsidR="00897A1A" w:rsidRPr="00897A1A" w:rsidRDefault="00897A1A" w:rsidP="00897A1A">
            <w:pPr>
              <w:jc w:val="center"/>
              <w:rPr>
                <w:b/>
                <w:lang w:val="en-GB"/>
              </w:rPr>
            </w:pPr>
            <w:r w:rsidRPr="00897A1A">
              <w:rPr>
                <w:b/>
                <w:lang w:val="en-GB"/>
              </w:rPr>
              <w:t>3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4EB206D1" w14:textId="4ED6BA46" w:rsidR="00897A1A" w:rsidRPr="00897A1A" w:rsidRDefault="00897A1A" w:rsidP="00897A1A">
            <w:pPr>
              <w:jc w:val="center"/>
              <w:rPr>
                <w:b/>
                <w:lang w:val="en-GB"/>
              </w:rPr>
            </w:pPr>
            <w:r w:rsidRPr="00897A1A">
              <w:rPr>
                <w:b/>
                <w:lang w:val="en-GB"/>
              </w:rPr>
              <w:t>4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1EBC6408" w14:textId="1EB4E2E7" w:rsidR="00897A1A" w:rsidRPr="00897A1A" w:rsidRDefault="00897A1A" w:rsidP="00897A1A">
            <w:pPr>
              <w:jc w:val="center"/>
              <w:rPr>
                <w:b/>
                <w:lang w:val="en-GB"/>
              </w:rPr>
            </w:pPr>
            <w:r w:rsidRPr="00897A1A">
              <w:rPr>
                <w:b/>
                <w:lang w:val="en-GB"/>
              </w:rPr>
              <w:t>5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3C565428" w14:textId="1C7178BC" w:rsidR="00897A1A" w:rsidRPr="00897A1A" w:rsidRDefault="00897A1A" w:rsidP="00897A1A">
            <w:pPr>
              <w:jc w:val="center"/>
              <w:rPr>
                <w:b/>
                <w:lang w:val="en-GB"/>
              </w:rPr>
            </w:pPr>
            <w:r w:rsidRPr="00897A1A">
              <w:rPr>
                <w:b/>
                <w:lang w:val="en-GB"/>
              </w:rPr>
              <w:t>6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56E766C9" w14:textId="48317C58" w:rsidR="00897A1A" w:rsidRPr="00897A1A" w:rsidRDefault="00897A1A" w:rsidP="00897A1A">
            <w:pPr>
              <w:jc w:val="center"/>
              <w:rPr>
                <w:b/>
                <w:lang w:val="en-GB"/>
              </w:rPr>
            </w:pPr>
            <w:r w:rsidRPr="00897A1A">
              <w:rPr>
                <w:b/>
                <w:lang w:val="en-GB"/>
              </w:rPr>
              <w:t>7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065F0836" w14:textId="2D7C10B7" w:rsidR="00897A1A" w:rsidRPr="00897A1A" w:rsidRDefault="00897A1A" w:rsidP="00897A1A">
            <w:pPr>
              <w:jc w:val="center"/>
              <w:rPr>
                <w:b/>
                <w:lang w:val="en-GB"/>
              </w:rPr>
            </w:pPr>
            <w:r w:rsidRPr="00897A1A">
              <w:rPr>
                <w:b/>
                <w:lang w:val="en-GB"/>
              </w:rPr>
              <w:t>8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06CAB545" w14:textId="0B9A00AB" w:rsidR="00897A1A" w:rsidRPr="00897A1A" w:rsidRDefault="00897A1A" w:rsidP="00897A1A">
            <w:pPr>
              <w:jc w:val="center"/>
              <w:rPr>
                <w:b/>
                <w:lang w:val="en-GB"/>
              </w:rPr>
            </w:pPr>
            <w:r w:rsidRPr="00897A1A">
              <w:rPr>
                <w:b/>
                <w:lang w:val="en-GB"/>
              </w:rPr>
              <w:t>9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2998CDA4" w14:textId="77FB12DA" w:rsidR="00897A1A" w:rsidRPr="00897A1A" w:rsidRDefault="00897A1A" w:rsidP="00897A1A">
            <w:pPr>
              <w:jc w:val="center"/>
              <w:rPr>
                <w:b/>
                <w:lang w:val="en-GB"/>
              </w:rPr>
            </w:pPr>
            <w:r w:rsidRPr="00897A1A">
              <w:rPr>
                <w:b/>
                <w:lang w:val="en-GB"/>
              </w:rPr>
              <w:t>10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6615E18B" w14:textId="3FC86414" w:rsidR="00897A1A" w:rsidRPr="00897A1A" w:rsidRDefault="00897A1A" w:rsidP="00897A1A">
            <w:pPr>
              <w:jc w:val="center"/>
              <w:rPr>
                <w:b/>
                <w:lang w:val="en-GB"/>
              </w:rPr>
            </w:pPr>
            <w:r w:rsidRPr="00897A1A">
              <w:rPr>
                <w:b/>
                <w:lang w:val="en-GB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7A90F2" w14:textId="6C783360" w:rsidR="00897A1A" w:rsidRPr="00897A1A" w:rsidRDefault="00897A1A" w:rsidP="00897A1A">
            <w:pPr>
              <w:jc w:val="center"/>
              <w:rPr>
                <w:b/>
                <w:lang w:val="en-GB"/>
              </w:rPr>
            </w:pPr>
            <w:r w:rsidRPr="00897A1A">
              <w:rPr>
                <w:b/>
                <w:lang w:val="en-GB"/>
              </w:rPr>
              <w:t>12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291792FF" w14:textId="7657BA11" w:rsidR="00897A1A" w:rsidRPr="00897A1A" w:rsidRDefault="00897A1A" w:rsidP="00897A1A">
            <w:pPr>
              <w:jc w:val="center"/>
              <w:rPr>
                <w:b/>
                <w:lang w:val="en-GB"/>
              </w:rPr>
            </w:pPr>
            <w:r w:rsidRPr="00897A1A">
              <w:rPr>
                <w:b/>
                <w:lang w:val="en-GB"/>
              </w:rPr>
              <w:t>13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086EF684" w14:textId="31803AA6" w:rsidR="00897A1A" w:rsidRPr="00897A1A" w:rsidRDefault="00897A1A" w:rsidP="00897A1A">
            <w:pPr>
              <w:jc w:val="center"/>
              <w:rPr>
                <w:b/>
                <w:lang w:val="en-GB"/>
              </w:rPr>
            </w:pPr>
            <w:r w:rsidRPr="00897A1A">
              <w:rPr>
                <w:b/>
                <w:lang w:val="en-GB"/>
              </w:rPr>
              <w:t>14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23F3CA12" w14:textId="5C3C4325" w:rsidR="00897A1A" w:rsidRPr="00897A1A" w:rsidRDefault="00897A1A" w:rsidP="00897A1A">
            <w:pPr>
              <w:jc w:val="center"/>
              <w:rPr>
                <w:b/>
                <w:lang w:val="en-GB"/>
              </w:rPr>
            </w:pPr>
            <w:r w:rsidRPr="00897A1A">
              <w:rPr>
                <w:b/>
                <w:lang w:val="en-GB"/>
              </w:rPr>
              <w:t>15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5A9BDD25" w14:textId="10F94E6D" w:rsidR="00897A1A" w:rsidRPr="00897A1A" w:rsidRDefault="00897A1A" w:rsidP="00897A1A">
            <w:pPr>
              <w:jc w:val="center"/>
              <w:rPr>
                <w:b/>
                <w:lang w:val="en-GB"/>
              </w:rPr>
            </w:pPr>
            <w:r w:rsidRPr="00897A1A">
              <w:rPr>
                <w:b/>
                <w:lang w:val="en-GB"/>
              </w:rPr>
              <w:t>16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287FAEA8" w14:textId="5AF52EAA" w:rsidR="00897A1A" w:rsidRPr="00897A1A" w:rsidRDefault="00897A1A" w:rsidP="00897A1A">
            <w:pPr>
              <w:jc w:val="center"/>
              <w:rPr>
                <w:b/>
                <w:lang w:val="en-GB"/>
              </w:rPr>
            </w:pPr>
            <w:r w:rsidRPr="00897A1A">
              <w:rPr>
                <w:b/>
                <w:lang w:val="en-GB"/>
              </w:rPr>
              <w:t>17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455C312E" w14:textId="69A7CF6E" w:rsidR="00897A1A" w:rsidRPr="00897A1A" w:rsidRDefault="00897A1A" w:rsidP="00897A1A">
            <w:pPr>
              <w:jc w:val="center"/>
              <w:rPr>
                <w:b/>
                <w:lang w:val="en-GB"/>
              </w:rPr>
            </w:pPr>
            <w:r w:rsidRPr="00897A1A">
              <w:rPr>
                <w:b/>
                <w:lang w:val="en-GB"/>
              </w:rPr>
              <w:t>18</w:t>
            </w:r>
          </w:p>
        </w:tc>
        <w:tc>
          <w:tcPr>
            <w:tcW w:w="652" w:type="dxa"/>
            <w:vAlign w:val="center"/>
          </w:tcPr>
          <w:p w14:paraId="7CD79CDB" w14:textId="1D02643C" w:rsidR="00897A1A" w:rsidRPr="00897A1A" w:rsidRDefault="00897A1A" w:rsidP="00897A1A">
            <w:pPr>
              <w:jc w:val="center"/>
              <w:rPr>
                <w:b/>
                <w:lang w:val="en-GB"/>
              </w:rPr>
            </w:pPr>
            <w:r w:rsidRPr="00897A1A">
              <w:rPr>
                <w:b/>
                <w:lang w:val="en-GB"/>
              </w:rPr>
              <w:t>19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76A97404" w14:textId="55DB4796" w:rsidR="00897A1A" w:rsidRPr="00897A1A" w:rsidRDefault="00897A1A" w:rsidP="00897A1A">
            <w:pPr>
              <w:jc w:val="center"/>
              <w:rPr>
                <w:b/>
                <w:lang w:val="en-GB"/>
              </w:rPr>
            </w:pPr>
            <w:r w:rsidRPr="00897A1A">
              <w:rPr>
                <w:b/>
                <w:lang w:val="en-GB"/>
              </w:rPr>
              <w:t>20</w:t>
            </w:r>
          </w:p>
        </w:tc>
      </w:tr>
      <w:tr w:rsidR="000F4E56" w14:paraId="0B26AFD5" w14:textId="77777777" w:rsidTr="00E853A3">
        <w:trPr>
          <w:trHeight w:val="299"/>
        </w:trPr>
        <w:tc>
          <w:tcPr>
            <w:tcW w:w="1242" w:type="dxa"/>
          </w:tcPr>
          <w:p w14:paraId="7E08C3C0" w14:textId="47FEF8AF" w:rsidR="000F4E56" w:rsidRDefault="00E121BC" w:rsidP="0047481C">
            <w:pPr>
              <w:rPr>
                <w:lang w:val="en-GB"/>
              </w:rPr>
            </w:pPr>
            <w:r>
              <w:rPr>
                <w:lang w:val="en-GB"/>
              </w:rPr>
              <w:t>BPQ</w:t>
            </w:r>
            <w:r w:rsidR="000F4E56">
              <w:rPr>
                <w:lang w:val="en-GB"/>
              </w:rPr>
              <w:t>_25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314A8D3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1418698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0795EF4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E098BA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448FBD9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FFF2CC" w:themeFill="accent4" w:themeFillTint="33"/>
            <w:vAlign w:val="center"/>
          </w:tcPr>
          <w:p w14:paraId="6F40429D" w14:textId="77DE3D59" w:rsidR="000F4E56" w:rsidRDefault="0054014D" w:rsidP="00D752A3">
            <w:pPr>
              <w:rPr>
                <w:lang w:val="en-GB"/>
              </w:rPr>
            </w:pPr>
            <w:r>
              <w:rPr>
                <w:lang w:val="en-GB"/>
              </w:rPr>
              <w:t>.59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0F4867EA" w14:textId="212997AD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7C73E9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61BA1F9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C5AEF2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079551F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676E77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1A9AC5E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EA70A8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94CC90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1C9949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2D557C4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438CB3F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07DFE55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36EFF32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70FF1FE5" w14:textId="77777777" w:rsidTr="00E853A3">
        <w:trPr>
          <w:trHeight w:val="299"/>
        </w:trPr>
        <w:tc>
          <w:tcPr>
            <w:tcW w:w="1242" w:type="dxa"/>
          </w:tcPr>
          <w:p w14:paraId="66343D18" w14:textId="032FAB1F" w:rsidR="000F4E56" w:rsidRDefault="00E121BC" w:rsidP="0047481C">
            <w:pPr>
              <w:rPr>
                <w:lang w:val="en-GB"/>
              </w:rPr>
            </w:pPr>
            <w:r>
              <w:rPr>
                <w:lang w:val="en-GB"/>
              </w:rPr>
              <w:t>BPQ</w:t>
            </w:r>
            <w:r w:rsidR="000F4E56">
              <w:rPr>
                <w:lang w:val="en-GB"/>
              </w:rPr>
              <w:t>_26</w:t>
            </w:r>
          </w:p>
        </w:tc>
        <w:tc>
          <w:tcPr>
            <w:tcW w:w="625" w:type="dxa"/>
            <w:shd w:val="clear" w:color="auto" w:fill="FFF2CC" w:themeFill="accent4" w:themeFillTint="33"/>
            <w:vAlign w:val="center"/>
          </w:tcPr>
          <w:p w14:paraId="7D189CD4" w14:textId="23E4848E" w:rsidR="000F4E56" w:rsidRDefault="0054014D" w:rsidP="00D752A3">
            <w:pPr>
              <w:rPr>
                <w:lang w:val="en-GB"/>
              </w:rPr>
            </w:pPr>
            <w:r>
              <w:rPr>
                <w:lang w:val="en-GB"/>
              </w:rPr>
              <w:t>.40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4456C6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665D4B5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42130B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41826C50" w14:textId="01DA1916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8568E9C" w14:textId="591CD0C8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BA9BE0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9EB0334" w14:textId="53AC8C8E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27E6CFB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CBC441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3D8C728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011A46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4FDC6EE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696DD2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4AEB6B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DA5A33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0673492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0FC929D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3357E9F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EB6702E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4699AADE" w14:textId="77777777" w:rsidTr="00E853A3">
        <w:trPr>
          <w:trHeight w:val="299"/>
        </w:trPr>
        <w:tc>
          <w:tcPr>
            <w:tcW w:w="1242" w:type="dxa"/>
          </w:tcPr>
          <w:p w14:paraId="067791ED" w14:textId="4C4CCB5E" w:rsidR="000F4E56" w:rsidRDefault="00E121BC" w:rsidP="0047481C">
            <w:pPr>
              <w:rPr>
                <w:lang w:val="en-GB"/>
              </w:rPr>
            </w:pPr>
            <w:r>
              <w:rPr>
                <w:lang w:val="en-GB"/>
              </w:rPr>
              <w:t>BPQ</w:t>
            </w:r>
            <w:r w:rsidR="000F4E56">
              <w:rPr>
                <w:lang w:val="en-GB"/>
              </w:rPr>
              <w:t>_27</w:t>
            </w:r>
          </w:p>
        </w:tc>
        <w:tc>
          <w:tcPr>
            <w:tcW w:w="625" w:type="dxa"/>
            <w:shd w:val="clear" w:color="auto" w:fill="FFF2CC" w:themeFill="accent4" w:themeFillTint="33"/>
            <w:vAlign w:val="center"/>
          </w:tcPr>
          <w:p w14:paraId="3425DCC8" w14:textId="10BE13EE" w:rsidR="000F4E56" w:rsidRDefault="0054014D" w:rsidP="00D752A3">
            <w:pPr>
              <w:rPr>
                <w:lang w:val="en-GB"/>
              </w:rPr>
            </w:pPr>
            <w:r>
              <w:rPr>
                <w:lang w:val="en-GB"/>
              </w:rPr>
              <w:t>.43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2B93BA8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5D6786A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7A5F56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4B7594EC" w14:textId="2C5FD60C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4C39155" w14:textId="010F8533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DAB56D3" w14:textId="2397E4E1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12EBA8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28B70A7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11931E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0E9C270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7916B7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40D58C9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B7FC2E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F64819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DCC52B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028F61E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51AA84D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15B754B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53915AB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1E51404A" w14:textId="77777777" w:rsidTr="00E853A3">
        <w:trPr>
          <w:trHeight w:val="299"/>
        </w:trPr>
        <w:tc>
          <w:tcPr>
            <w:tcW w:w="1242" w:type="dxa"/>
          </w:tcPr>
          <w:p w14:paraId="103CE656" w14:textId="2AF5F93D" w:rsidR="000F4E56" w:rsidRDefault="00E121BC" w:rsidP="0047481C">
            <w:pPr>
              <w:rPr>
                <w:lang w:val="en-GB"/>
              </w:rPr>
            </w:pPr>
            <w:r>
              <w:rPr>
                <w:lang w:val="en-GB"/>
              </w:rPr>
              <w:t>BPQ</w:t>
            </w:r>
            <w:r w:rsidR="000F4E56">
              <w:rPr>
                <w:lang w:val="en-GB"/>
              </w:rPr>
              <w:t>_28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0B5D230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0F145B7E" w14:textId="18A073D3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1B06B5D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B7B7E8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602687C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FFF2CC" w:themeFill="accent4" w:themeFillTint="33"/>
            <w:vAlign w:val="center"/>
          </w:tcPr>
          <w:p w14:paraId="7BB1F76D" w14:textId="670F4ADB" w:rsidR="000F4E56" w:rsidRDefault="0054014D" w:rsidP="00D752A3">
            <w:pPr>
              <w:rPr>
                <w:lang w:val="en-GB"/>
              </w:rPr>
            </w:pPr>
            <w:r>
              <w:rPr>
                <w:lang w:val="en-GB"/>
              </w:rPr>
              <w:t>.54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756E107F" w14:textId="73A35236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A7BDAB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1C834F3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482C08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5721DDA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9422AC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0A7135C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4298A7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8B2737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10378F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6D44571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71CD485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6B5D4D1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562F4DE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0BED7D28" w14:textId="77777777" w:rsidTr="00E853A3">
        <w:trPr>
          <w:trHeight w:val="299"/>
        </w:trPr>
        <w:tc>
          <w:tcPr>
            <w:tcW w:w="1242" w:type="dxa"/>
          </w:tcPr>
          <w:p w14:paraId="2E1C160C" w14:textId="1432E293" w:rsidR="000F4E56" w:rsidRDefault="00E121BC" w:rsidP="0047481C">
            <w:pPr>
              <w:rPr>
                <w:lang w:val="en-GB"/>
              </w:rPr>
            </w:pPr>
            <w:r>
              <w:rPr>
                <w:lang w:val="en-GB"/>
              </w:rPr>
              <w:t>BPQ</w:t>
            </w:r>
            <w:r w:rsidR="000F4E56">
              <w:rPr>
                <w:lang w:val="en-GB"/>
              </w:rPr>
              <w:t>_29</w:t>
            </w:r>
          </w:p>
        </w:tc>
        <w:tc>
          <w:tcPr>
            <w:tcW w:w="625" w:type="dxa"/>
            <w:shd w:val="clear" w:color="auto" w:fill="FFF2CC" w:themeFill="accent4" w:themeFillTint="33"/>
            <w:vAlign w:val="center"/>
          </w:tcPr>
          <w:p w14:paraId="0686A8EC" w14:textId="50B792A4" w:rsidR="000F4E56" w:rsidRDefault="0054014D" w:rsidP="00D752A3">
            <w:pPr>
              <w:rPr>
                <w:lang w:val="en-GB"/>
              </w:rPr>
            </w:pPr>
            <w:r>
              <w:rPr>
                <w:lang w:val="en-GB"/>
              </w:rPr>
              <w:t>.54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70B220C" w14:textId="05E339C0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01262F0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0E7055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3BDFEBF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9C5E196" w14:textId="184C22CE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76BEED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2B6071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4C3B6EF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F1CB50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2B588E7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F5EB11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6EBD9AB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AE5885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2AC696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B54F26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44E5478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2AF57FD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2735989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E2AE77D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2CAA0489" w14:textId="77777777" w:rsidTr="00E853A3">
        <w:trPr>
          <w:trHeight w:val="299"/>
        </w:trPr>
        <w:tc>
          <w:tcPr>
            <w:tcW w:w="1242" w:type="dxa"/>
          </w:tcPr>
          <w:p w14:paraId="30E7232D" w14:textId="249B73C6" w:rsidR="000F4E56" w:rsidRDefault="00E121BC" w:rsidP="0047481C">
            <w:pPr>
              <w:rPr>
                <w:lang w:val="en-GB"/>
              </w:rPr>
            </w:pPr>
            <w:r>
              <w:rPr>
                <w:lang w:val="en-GB"/>
              </w:rPr>
              <w:t>BPQ</w:t>
            </w:r>
            <w:r w:rsidR="000F4E56">
              <w:rPr>
                <w:lang w:val="en-GB"/>
              </w:rPr>
              <w:t>_30</w:t>
            </w:r>
          </w:p>
        </w:tc>
        <w:tc>
          <w:tcPr>
            <w:tcW w:w="625" w:type="dxa"/>
            <w:shd w:val="clear" w:color="auto" w:fill="FFF2CC" w:themeFill="accent4" w:themeFillTint="33"/>
            <w:vAlign w:val="center"/>
          </w:tcPr>
          <w:p w14:paraId="2E3D3F4E" w14:textId="2D818AAD" w:rsidR="000F4E56" w:rsidRDefault="0054014D" w:rsidP="00D752A3">
            <w:pPr>
              <w:rPr>
                <w:lang w:val="en-GB"/>
              </w:rPr>
            </w:pPr>
            <w:r>
              <w:rPr>
                <w:lang w:val="en-GB"/>
              </w:rPr>
              <w:t>.40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EB2518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19EE78B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C9ADCA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12DA5B4A" w14:textId="5B95E93C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C0ECA88" w14:textId="41952C89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E7C862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A33F36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360D200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092077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6D34CA5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D43B70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49D1B41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CF72F8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1E6041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038925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4554051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4353B47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7D3E4DA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A351FFC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516A39B8" w14:textId="77777777" w:rsidTr="00E853A3">
        <w:trPr>
          <w:trHeight w:val="299"/>
        </w:trPr>
        <w:tc>
          <w:tcPr>
            <w:tcW w:w="1242" w:type="dxa"/>
          </w:tcPr>
          <w:p w14:paraId="117CBEFC" w14:textId="3C2D9242" w:rsidR="000F4E56" w:rsidRDefault="00E121BC" w:rsidP="0047481C">
            <w:pPr>
              <w:rPr>
                <w:lang w:val="en-GB"/>
              </w:rPr>
            </w:pPr>
            <w:r>
              <w:rPr>
                <w:lang w:val="en-GB"/>
              </w:rPr>
              <w:t>BPQ</w:t>
            </w:r>
            <w:r w:rsidR="000F4E56">
              <w:rPr>
                <w:lang w:val="en-GB"/>
              </w:rPr>
              <w:t>_31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79B77A6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0EDF856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300CAA7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0F5457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79BDA7B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C77C293" w14:textId="25E91454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970461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33E8FA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621A516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6B11AA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7357804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EE041C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7C48A5B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A0B4F4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EEC335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67BBDA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04273FC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70C6913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shd w:val="clear" w:color="auto" w:fill="FFF2CC" w:themeFill="accent4" w:themeFillTint="33"/>
            <w:vAlign w:val="center"/>
          </w:tcPr>
          <w:p w14:paraId="0CBE5968" w14:textId="164D4205" w:rsidR="000F4E56" w:rsidRDefault="00CD306A" w:rsidP="00D752A3">
            <w:pPr>
              <w:rPr>
                <w:lang w:val="en-GB"/>
              </w:rPr>
            </w:pPr>
            <w:r>
              <w:rPr>
                <w:lang w:val="en-GB"/>
              </w:rPr>
              <w:t>.31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7D789DA7" w14:textId="147DCAE6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38A1F2A0" w14:textId="77777777" w:rsidTr="00E853A3">
        <w:trPr>
          <w:trHeight w:val="299"/>
        </w:trPr>
        <w:tc>
          <w:tcPr>
            <w:tcW w:w="1242" w:type="dxa"/>
          </w:tcPr>
          <w:p w14:paraId="73352101" w14:textId="1FB66F70" w:rsidR="000F4E56" w:rsidRDefault="00E121BC" w:rsidP="0047481C">
            <w:pPr>
              <w:rPr>
                <w:lang w:val="en-GB"/>
              </w:rPr>
            </w:pPr>
            <w:r>
              <w:rPr>
                <w:lang w:val="en-GB"/>
              </w:rPr>
              <w:t>BPQ</w:t>
            </w:r>
            <w:r w:rsidR="000F4E56">
              <w:rPr>
                <w:lang w:val="en-GB"/>
              </w:rPr>
              <w:t>_32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58402969" w14:textId="792B3D82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3081795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7218AA1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7410F2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3264E29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5EE9E23" w14:textId="39595028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FFF2CC" w:themeFill="accent4" w:themeFillTint="33"/>
            <w:vAlign w:val="center"/>
          </w:tcPr>
          <w:p w14:paraId="3E35782F" w14:textId="2CEA8964" w:rsidR="000F4E56" w:rsidRDefault="00CD306A" w:rsidP="00D752A3">
            <w:pPr>
              <w:rPr>
                <w:lang w:val="en-GB"/>
              </w:rPr>
            </w:pPr>
            <w:r>
              <w:rPr>
                <w:lang w:val="en-GB"/>
              </w:rPr>
              <w:t>.40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24508A4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40D497A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6CB032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2544404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6622F6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3FC1F6F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F2CF69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AFCDEE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2008B9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49F86F8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5ADC87E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5956A9A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CB6FB07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02BF5671" w14:textId="77777777" w:rsidTr="00E853A3">
        <w:trPr>
          <w:trHeight w:val="299"/>
        </w:trPr>
        <w:tc>
          <w:tcPr>
            <w:tcW w:w="1242" w:type="dxa"/>
          </w:tcPr>
          <w:p w14:paraId="37E5BD97" w14:textId="49091067" w:rsidR="000F4E56" w:rsidRDefault="00E121BC" w:rsidP="0047481C">
            <w:pPr>
              <w:rPr>
                <w:lang w:val="en-GB"/>
              </w:rPr>
            </w:pPr>
            <w:r>
              <w:rPr>
                <w:lang w:val="en-GB"/>
              </w:rPr>
              <w:t>BPQ</w:t>
            </w:r>
            <w:r w:rsidR="000F4E56">
              <w:rPr>
                <w:lang w:val="en-GB"/>
              </w:rPr>
              <w:t>_33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03A71F0E" w14:textId="0AE39E5D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3D5EFD5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002A586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38E918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6ADE878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F70E824" w14:textId="683F990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FFF2CC" w:themeFill="accent4" w:themeFillTint="33"/>
            <w:vAlign w:val="center"/>
          </w:tcPr>
          <w:p w14:paraId="6986930E" w14:textId="3CA5976C" w:rsidR="000F4E56" w:rsidRDefault="00CD306A" w:rsidP="00D752A3">
            <w:pPr>
              <w:rPr>
                <w:lang w:val="en-GB"/>
              </w:rPr>
            </w:pPr>
            <w:r>
              <w:rPr>
                <w:lang w:val="en-GB"/>
              </w:rPr>
              <w:t>.60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6AC4621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0AF3FCA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D31371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741C2B3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7B2314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0A1A0E8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4AAE88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BA7DE2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2019CB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12E4D9B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708109C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21615FB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FA23837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730FC57A" w14:textId="77777777" w:rsidTr="00E853A3">
        <w:trPr>
          <w:trHeight w:val="299"/>
        </w:trPr>
        <w:tc>
          <w:tcPr>
            <w:tcW w:w="1242" w:type="dxa"/>
          </w:tcPr>
          <w:p w14:paraId="0163E660" w14:textId="67ABD34E" w:rsidR="000F4E56" w:rsidRDefault="00E121BC" w:rsidP="0047481C">
            <w:pPr>
              <w:rPr>
                <w:lang w:val="en-GB"/>
              </w:rPr>
            </w:pPr>
            <w:r>
              <w:rPr>
                <w:lang w:val="en-GB"/>
              </w:rPr>
              <w:t>BPQ</w:t>
            </w:r>
            <w:r w:rsidR="000F4E56">
              <w:rPr>
                <w:lang w:val="en-GB"/>
              </w:rPr>
              <w:t>_34</w:t>
            </w:r>
          </w:p>
        </w:tc>
        <w:tc>
          <w:tcPr>
            <w:tcW w:w="625" w:type="dxa"/>
            <w:shd w:val="clear" w:color="auto" w:fill="FFF2CC" w:themeFill="accent4" w:themeFillTint="33"/>
            <w:vAlign w:val="center"/>
          </w:tcPr>
          <w:p w14:paraId="7089A2A1" w14:textId="37AED8C3" w:rsidR="000F4E56" w:rsidRDefault="00CD306A" w:rsidP="00D752A3">
            <w:pPr>
              <w:rPr>
                <w:lang w:val="en-GB"/>
              </w:rPr>
            </w:pPr>
            <w:r>
              <w:rPr>
                <w:lang w:val="en-GB"/>
              </w:rPr>
              <w:t>.47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6B30DC5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4C81C4F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96DAC4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5167B1B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F768E8F" w14:textId="23B77DF4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247E65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B5C116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6613D9E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29A818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1C68DEE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E3B43B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42A1A57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E56765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607B25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051844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624D6FD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4FC94EB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78DDD61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16B03BF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50BE8CC8" w14:textId="77777777" w:rsidTr="00E853A3">
        <w:trPr>
          <w:trHeight w:val="299"/>
        </w:trPr>
        <w:tc>
          <w:tcPr>
            <w:tcW w:w="1242" w:type="dxa"/>
          </w:tcPr>
          <w:p w14:paraId="3F17D6E7" w14:textId="2F49FCEC" w:rsidR="000F4E56" w:rsidRDefault="00E121BC" w:rsidP="0047481C">
            <w:pPr>
              <w:rPr>
                <w:lang w:val="en-GB"/>
              </w:rPr>
            </w:pPr>
            <w:r>
              <w:rPr>
                <w:lang w:val="en-GB"/>
              </w:rPr>
              <w:t>BPQ</w:t>
            </w:r>
            <w:r w:rsidR="000F4E56">
              <w:rPr>
                <w:lang w:val="en-GB"/>
              </w:rPr>
              <w:t>_35</w:t>
            </w:r>
          </w:p>
        </w:tc>
        <w:tc>
          <w:tcPr>
            <w:tcW w:w="625" w:type="dxa"/>
            <w:shd w:val="clear" w:color="auto" w:fill="FFF2CC" w:themeFill="accent4" w:themeFillTint="33"/>
            <w:vAlign w:val="center"/>
          </w:tcPr>
          <w:p w14:paraId="109C1FE2" w14:textId="7D5B97B8" w:rsidR="000F4E56" w:rsidRDefault="006B5EE0" w:rsidP="00D752A3">
            <w:pPr>
              <w:rPr>
                <w:lang w:val="en-GB"/>
              </w:rPr>
            </w:pPr>
            <w:r>
              <w:rPr>
                <w:lang w:val="en-GB"/>
              </w:rPr>
              <w:t>.42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507FCAE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5198341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7145D2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0823199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3479856" w14:textId="663B3312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CABE0E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8E0BB1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407636C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220267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7670899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65AF79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7ADA1DD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CB6EEB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0EF90E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196EC3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45F2102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72630F0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5D44250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A4C90AD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6AC17AA9" w14:textId="77777777" w:rsidTr="00E853A3">
        <w:trPr>
          <w:trHeight w:val="299"/>
        </w:trPr>
        <w:tc>
          <w:tcPr>
            <w:tcW w:w="1242" w:type="dxa"/>
          </w:tcPr>
          <w:p w14:paraId="392BA6C7" w14:textId="2392DBB7" w:rsidR="000F4E56" w:rsidRDefault="00E121BC" w:rsidP="0047481C">
            <w:pPr>
              <w:rPr>
                <w:lang w:val="en-GB"/>
              </w:rPr>
            </w:pPr>
            <w:r>
              <w:rPr>
                <w:lang w:val="en-GB"/>
              </w:rPr>
              <w:t>BPQ</w:t>
            </w:r>
            <w:r w:rsidR="000F4E56">
              <w:rPr>
                <w:lang w:val="en-GB"/>
              </w:rPr>
              <w:t>_36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5AA9FD2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4660B6D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0753973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CDC366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3C23C94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71ED938" w14:textId="6E25D330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57FF2B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8901BB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7B85351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053ABB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64EF9A5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701F0E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00837ED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FA615C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FFF2CC" w:themeFill="accent4" w:themeFillTint="33"/>
            <w:vAlign w:val="center"/>
          </w:tcPr>
          <w:p w14:paraId="319DA5E5" w14:textId="3DD866C7" w:rsidR="000F4E56" w:rsidRDefault="006B5EE0" w:rsidP="00D752A3">
            <w:pPr>
              <w:rPr>
                <w:lang w:val="en-GB"/>
              </w:rPr>
            </w:pPr>
            <w:r>
              <w:rPr>
                <w:lang w:val="en-GB"/>
              </w:rPr>
              <w:t>.62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07F20F2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6C3BC6D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4C4751F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672024F4" w14:textId="38DD8ADC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73695A2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4DC3217E" w14:textId="77777777" w:rsidTr="00E853A3">
        <w:trPr>
          <w:trHeight w:val="299"/>
        </w:trPr>
        <w:tc>
          <w:tcPr>
            <w:tcW w:w="1242" w:type="dxa"/>
          </w:tcPr>
          <w:p w14:paraId="1B8B9AA9" w14:textId="2D226B48" w:rsidR="000F4E56" w:rsidRDefault="00E121BC" w:rsidP="0047481C">
            <w:pPr>
              <w:rPr>
                <w:lang w:val="en-GB"/>
              </w:rPr>
            </w:pPr>
            <w:r>
              <w:rPr>
                <w:lang w:val="en-GB"/>
              </w:rPr>
              <w:t>BPQ</w:t>
            </w:r>
            <w:r w:rsidR="000F4E56">
              <w:rPr>
                <w:lang w:val="en-GB"/>
              </w:rPr>
              <w:t>_37</w:t>
            </w:r>
          </w:p>
        </w:tc>
        <w:tc>
          <w:tcPr>
            <w:tcW w:w="625" w:type="dxa"/>
            <w:shd w:val="clear" w:color="auto" w:fill="FFF2CC" w:themeFill="accent4" w:themeFillTint="33"/>
            <w:vAlign w:val="center"/>
          </w:tcPr>
          <w:p w14:paraId="55B90322" w14:textId="31EBC0BA" w:rsidR="000F4E56" w:rsidRDefault="006B5EE0" w:rsidP="00D752A3">
            <w:pPr>
              <w:rPr>
                <w:lang w:val="en-GB"/>
              </w:rPr>
            </w:pPr>
            <w:r>
              <w:rPr>
                <w:lang w:val="en-GB"/>
              </w:rPr>
              <w:t>.45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35BA22F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40DC41F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CDC3BB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69BB166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7EC7750" w14:textId="547A0FC0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5A9EDA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30E5B2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48CCF32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9996AF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0DA9AEB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19FAD3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25C50CE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38D697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313C8C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9097BB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1BDCE38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0411215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2038A6A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85F0ACC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3BBAEC43" w14:textId="77777777" w:rsidTr="00E853A3">
        <w:trPr>
          <w:trHeight w:val="299"/>
        </w:trPr>
        <w:tc>
          <w:tcPr>
            <w:tcW w:w="1242" w:type="dxa"/>
          </w:tcPr>
          <w:p w14:paraId="51E8C846" w14:textId="1B81D44D" w:rsidR="000F4E56" w:rsidRDefault="00E121BC" w:rsidP="0047481C">
            <w:pPr>
              <w:rPr>
                <w:lang w:val="en-GB"/>
              </w:rPr>
            </w:pPr>
            <w:r>
              <w:rPr>
                <w:lang w:val="en-GB"/>
              </w:rPr>
              <w:t>BPQ</w:t>
            </w:r>
            <w:r w:rsidR="000F4E56">
              <w:rPr>
                <w:lang w:val="en-GB"/>
              </w:rPr>
              <w:t>_38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6A57F5A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4B78DC4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76A7F90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50A05F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7FC7D0D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C94C9CD" w14:textId="07346308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30E7FD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E4BF23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6297F2E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FFF2CC" w:themeFill="accent4" w:themeFillTint="33"/>
            <w:vAlign w:val="center"/>
          </w:tcPr>
          <w:p w14:paraId="7A4EA0B2" w14:textId="3C4D70A5" w:rsidR="000F4E56" w:rsidRDefault="006B5EE0" w:rsidP="00D752A3">
            <w:pPr>
              <w:rPr>
                <w:lang w:val="en-GB"/>
              </w:rPr>
            </w:pPr>
            <w:r>
              <w:rPr>
                <w:lang w:val="en-GB"/>
              </w:rPr>
              <w:t>.60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3577B48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C54FC8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73679E7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936ADD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1B7177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80D448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500B676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608BC61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6D3C60F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060A511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7539E000" w14:textId="77777777" w:rsidTr="00E853A3">
        <w:trPr>
          <w:trHeight w:val="299"/>
        </w:trPr>
        <w:tc>
          <w:tcPr>
            <w:tcW w:w="1242" w:type="dxa"/>
          </w:tcPr>
          <w:p w14:paraId="0D068D27" w14:textId="1BB524F2" w:rsidR="000F4E56" w:rsidRDefault="00E121BC" w:rsidP="0047481C">
            <w:pPr>
              <w:rPr>
                <w:lang w:val="en-GB"/>
              </w:rPr>
            </w:pPr>
            <w:r>
              <w:rPr>
                <w:lang w:val="en-GB"/>
              </w:rPr>
              <w:t>BPQ</w:t>
            </w:r>
            <w:r w:rsidR="000F4E56">
              <w:rPr>
                <w:lang w:val="en-GB"/>
              </w:rPr>
              <w:t>_39</w:t>
            </w:r>
          </w:p>
        </w:tc>
        <w:tc>
          <w:tcPr>
            <w:tcW w:w="625" w:type="dxa"/>
            <w:shd w:val="clear" w:color="auto" w:fill="FFF2CC" w:themeFill="accent4" w:themeFillTint="33"/>
            <w:vAlign w:val="center"/>
          </w:tcPr>
          <w:p w14:paraId="4F61B73B" w14:textId="31525B75" w:rsidR="000F4E56" w:rsidRDefault="0034398A" w:rsidP="00D752A3">
            <w:pPr>
              <w:rPr>
                <w:lang w:val="en-GB"/>
              </w:rPr>
            </w:pPr>
            <w:r>
              <w:rPr>
                <w:lang w:val="en-GB"/>
              </w:rPr>
              <w:t>.40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2BF36C3" w14:textId="6526D51B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2CA4B8F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659E6A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6238C46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1F3651A" w14:textId="132A8B90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17A394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8F4911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5970168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C1CD87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39A81EA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1AC979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5540CBD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1D9736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E2CA43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1A4802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6ED4945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6C4C587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47EC00A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3E15AD6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79D03644" w14:textId="77777777" w:rsidTr="00E853A3">
        <w:trPr>
          <w:trHeight w:val="299"/>
        </w:trPr>
        <w:tc>
          <w:tcPr>
            <w:tcW w:w="1242" w:type="dxa"/>
          </w:tcPr>
          <w:p w14:paraId="48534467" w14:textId="7611ED79" w:rsidR="000F4E56" w:rsidRDefault="000F4E56" w:rsidP="0047481C">
            <w:pPr>
              <w:rPr>
                <w:lang w:val="en-GB"/>
              </w:rPr>
            </w:pPr>
            <w:r>
              <w:rPr>
                <w:lang w:val="en-GB"/>
              </w:rPr>
              <w:t>TAS_1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3D740C8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2812044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E2EFD9" w:themeFill="accent6" w:themeFillTint="33"/>
            <w:vAlign w:val="center"/>
          </w:tcPr>
          <w:p w14:paraId="563A8163" w14:textId="3F8B5DDD" w:rsidR="000F4E56" w:rsidRDefault="0034398A" w:rsidP="00D752A3">
            <w:pPr>
              <w:rPr>
                <w:lang w:val="en-GB"/>
              </w:rPr>
            </w:pPr>
            <w:r>
              <w:rPr>
                <w:lang w:val="en-GB"/>
              </w:rPr>
              <w:t>.73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1D82A74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413C8D0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8573EDB" w14:textId="586BF901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613340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9BF833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33191E2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5A5D9B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269D1EE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4B6BE2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21AA009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1E6591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CF4507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3C0F81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2CFB8AE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490C073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6D7CF61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DFA6E0E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7A15F478" w14:textId="77777777" w:rsidTr="00E853A3">
        <w:trPr>
          <w:trHeight w:val="299"/>
        </w:trPr>
        <w:tc>
          <w:tcPr>
            <w:tcW w:w="1242" w:type="dxa"/>
          </w:tcPr>
          <w:p w14:paraId="43BEDA5F" w14:textId="28D02548" w:rsidR="000F4E56" w:rsidRDefault="000F4E56" w:rsidP="0047481C">
            <w:pPr>
              <w:rPr>
                <w:lang w:val="en-GB"/>
              </w:rPr>
            </w:pPr>
            <w:r>
              <w:rPr>
                <w:lang w:val="en-GB"/>
              </w:rPr>
              <w:t>TAS_2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0BCC382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3493924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E2EFD9" w:themeFill="accent6" w:themeFillTint="33"/>
            <w:vAlign w:val="center"/>
          </w:tcPr>
          <w:p w14:paraId="1C607528" w14:textId="2074C170" w:rsidR="0034398A" w:rsidRDefault="0034398A" w:rsidP="00D752A3">
            <w:pPr>
              <w:rPr>
                <w:lang w:val="en-GB"/>
              </w:rPr>
            </w:pPr>
            <w:r>
              <w:rPr>
                <w:lang w:val="en-GB"/>
              </w:rPr>
              <w:t>.71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3B7B499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3461A7B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3C1DE7A" w14:textId="67A808AC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F80948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2CF17A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1DCBFB6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57850B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63BC91E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4374C6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687BB9D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D94D7C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225C38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DCA154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4C9F812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1E2B0B8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74667A7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A74C5BB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13471EFE" w14:textId="77777777" w:rsidTr="00E853A3">
        <w:trPr>
          <w:trHeight w:val="299"/>
        </w:trPr>
        <w:tc>
          <w:tcPr>
            <w:tcW w:w="1242" w:type="dxa"/>
          </w:tcPr>
          <w:p w14:paraId="37509A41" w14:textId="7622F764" w:rsidR="000F4E56" w:rsidRDefault="000F4E56" w:rsidP="0047481C">
            <w:pPr>
              <w:rPr>
                <w:lang w:val="en-GB"/>
              </w:rPr>
            </w:pPr>
            <w:r>
              <w:rPr>
                <w:lang w:val="en-GB"/>
              </w:rPr>
              <w:t>TAS_3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2A3A706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1EF7E40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26F2F57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1BFE72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7232492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A133528" w14:textId="368D9FA5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DEB1AA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F6A00FD" w14:textId="5F58474D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40B4A39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CF545E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E2EFD9" w:themeFill="accent6" w:themeFillTint="33"/>
            <w:vAlign w:val="center"/>
          </w:tcPr>
          <w:p w14:paraId="18878B88" w14:textId="3A2D9CFC" w:rsidR="000F4E56" w:rsidRDefault="0034398A" w:rsidP="00D752A3">
            <w:pPr>
              <w:rPr>
                <w:lang w:val="en-GB"/>
              </w:rPr>
            </w:pPr>
            <w:r>
              <w:rPr>
                <w:lang w:val="en-GB"/>
              </w:rPr>
              <w:t>.4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300A75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6B21752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D980EE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D8023C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7EA941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0D4012A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6E18FB9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4F77D48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320F36B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77C25F8C" w14:textId="77777777" w:rsidTr="00E853A3">
        <w:trPr>
          <w:trHeight w:val="299"/>
        </w:trPr>
        <w:tc>
          <w:tcPr>
            <w:tcW w:w="1242" w:type="dxa"/>
          </w:tcPr>
          <w:p w14:paraId="2A7CA2A2" w14:textId="45495CDD" w:rsidR="000F4E56" w:rsidRDefault="000F4E56" w:rsidP="0047481C">
            <w:pPr>
              <w:rPr>
                <w:lang w:val="en-GB"/>
              </w:rPr>
            </w:pPr>
            <w:r>
              <w:rPr>
                <w:lang w:val="en-GB"/>
              </w:rPr>
              <w:t>TAS_4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0A77E8B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3527490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E2EFD9" w:themeFill="accent6" w:themeFillTint="33"/>
            <w:vAlign w:val="center"/>
          </w:tcPr>
          <w:p w14:paraId="3F28C916" w14:textId="02EC4B57" w:rsidR="000F4E56" w:rsidRDefault="0034398A" w:rsidP="00D752A3">
            <w:pPr>
              <w:rPr>
                <w:lang w:val="en-GB"/>
              </w:rPr>
            </w:pPr>
            <w:r>
              <w:rPr>
                <w:lang w:val="en-GB"/>
              </w:rPr>
              <w:t>.52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1AB7386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2E6A458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1FB47A6" w14:textId="58ED9B43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FF84D5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3BB2E7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0EF2566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1E8CE9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5B491F6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F47DD3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22FE431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F5FFD4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085652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886CF3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76C7DAB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6C1EED6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7987897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FB1D22E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78B62D2D" w14:textId="77777777" w:rsidTr="00E853A3">
        <w:trPr>
          <w:trHeight w:val="299"/>
        </w:trPr>
        <w:tc>
          <w:tcPr>
            <w:tcW w:w="1242" w:type="dxa"/>
          </w:tcPr>
          <w:p w14:paraId="07A00631" w14:textId="41D4CBFA" w:rsidR="000F4E56" w:rsidRDefault="00830952" w:rsidP="0047481C">
            <w:pPr>
              <w:rPr>
                <w:lang w:val="en-GB"/>
              </w:rPr>
            </w:pPr>
            <w:r>
              <w:rPr>
                <w:lang w:val="en-GB"/>
              </w:rPr>
              <w:t>TAS_5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211A435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0795592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07895DF9" w14:textId="46A226E0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BE6CD2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6C953AE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0595E1C" w14:textId="3D75D5BB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F7C253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8ABE4E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75784CE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32BFB2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694E3BD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95B786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E2EFD9" w:themeFill="accent6" w:themeFillTint="33"/>
            <w:vAlign w:val="center"/>
          </w:tcPr>
          <w:p w14:paraId="45280A6C" w14:textId="3521419B" w:rsidR="000F4E56" w:rsidRDefault="00786A6A" w:rsidP="00D752A3">
            <w:pPr>
              <w:rPr>
                <w:lang w:val="en-GB"/>
              </w:rPr>
            </w:pPr>
            <w:r>
              <w:rPr>
                <w:lang w:val="en-GB"/>
              </w:rPr>
              <w:t>.59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2C24B1D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6C67DF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7DA1FF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66089D3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7384556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36CDCF2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091BB01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6AE78BF1" w14:textId="77777777" w:rsidTr="00E853A3">
        <w:trPr>
          <w:trHeight w:val="299"/>
        </w:trPr>
        <w:tc>
          <w:tcPr>
            <w:tcW w:w="1242" w:type="dxa"/>
          </w:tcPr>
          <w:p w14:paraId="7FF007BD" w14:textId="4E3448D1" w:rsidR="000F4E56" w:rsidRDefault="00830952" w:rsidP="0047481C">
            <w:pPr>
              <w:rPr>
                <w:lang w:val="en-GB"/>
              </w:rPr>
            </w:pPr>
            <w:r>
              <w:rPr>
                <w:lang w:val="en-GB"/>
              </w:rPr>
              <w:t>TAS_6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3665C92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79E3DCB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E2EFD9" w:themeFill="accent6" w:themeFillTint="33"/>
            <w:vAlign w:val="center"/>
          </w:tcPr>
          <w:p w14:paraId="35979E71" w14:textId="57DE9EF0" w:rsidR="000F4E56" w:rsidRDefault="00786A6A" w:rsidP="00D752A3">
            <w:pPr>
              <w:rPr>
                <w:lang w:val="en-GB"/>
              </w:rPr>
            </w:pPr>
            <w:r>
              <w:rPr>
                <w:lang w:val="en-GB"/>
              </w:rPr>
              <w:t>.57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14A62AF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7CCE835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5CC393A" w14:textId="5783F804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6BC2F9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C79FB8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2EB293A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3D736F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4263D47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ADB421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1883F455" w14:textId="6FE53153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941114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040DE0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392C1C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3021E11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1EC40BD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6207EA1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4AC2ECC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29415665" w14:textId="77777777" w:rsidTr="00E853A3">
        <w:trPr>
          <w:trHeight w:val="299"/>
        </w:trPr>
        <w:tc>
          <w:tcPr>
            <w:tcW w:w="1242" w:type="dxa"/>
          </w:tcPr>
          <w:p w14:paraId="4FF08D9E" w14:textId="1C097DFE" w:rsidR="000F4E56" w:rsidRDefault="00830952" w:rsidP="0047481C">
            <w:pPr>
              <w:rPr>
                <w:lang w:val="en-GB"/>
              </w:rPr>
            </w:pPr>
            <w:r>
              <w:rPr>
                <w:lang w:val="en-GB"/>
              </w:rPr>
              <w:t>TAS_7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5A75C3F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72EC6F5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7379344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BD84F0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588B023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45BBBE6" w14:textId="5480495B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E44148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4D5A00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3268B32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5AD1EF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E2EFD9" w:themeFill="accent6" w:themeFillTint="33"/>
            <w:vAlign w:val="center"/>
          </w:tcPr>
          <w:p w14:paraId="0D895D4C" w14:textId="12844FE8" w:rsidR="000F4E56" w:rsidRDefault="00786A6A" w:rsidP="00D752A3">
            <w:pPr>
              <w:rPr>
                <w:lang w:val="en-GB"/>
              </w:rPr>
            </w:pPr>
            <w:r>
              <w:rPr>
                <w:lang w:val="en-GB"/>
              </w:rPr>
              <w:t>.48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9CCDA6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72E3077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AA34C7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5B8FCB2" w14:textId="59BDF33E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4C30A7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19761E6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63780ED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0FDEDA6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36E4C87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3B8C26EB" w14:textId="77777777" w:rsidTr="00E853A3">
        <w:trPr>
          <w:trHeight w:val="299"/>
        </w:trPr>
        <w:tc>
          <w:tcPr>
            <w:tcW w:w="1242" w:type="dxa"/>
          </w:tcPr>
          <w:p w14:paraId="26BC0B8E" w14:textId="1968A92B" w:rsidR="000F4E56" w:rsidRDefault="00830952" w:rsidP="0047481C">
            <w:pPr>
              <w:rPr>
                <w:lang w:val="en-GB"/>
              </w:rPr>
            </w:pPr>
            <w:r>
              <w:rPr>
                <w:lang w:val="en-GB"/>
              </w:rPr>
              <w:t>TAS_8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17140EE5" w14:textId="4D7EF624" w:rsidR="000F4E56" w:rsidRPr="00AF6C5E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778C2587" w14:textId="5B28F655" w:rsidR="000F4E56" w:rsidRPr="00AF6C5E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5688B10A" w14:textId="19368214" w:rsidR="000F4E56" w:rsidRPr="00AF6C5E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4FCB65B" w14:textId="12A9DAAB" w:rsidR="000F4E56" w:rsidRPr="00AF6C5E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7DECA635" w14:textId="29934AD0" w:rsidR="000F4E56" w:rsidRPr="00AF6C5E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AB147B2" w14:textId="77E1B96C" w:rsidR="000F4E56" w:rsidRPr="00AF6C5E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E186F05" w14:textId="40682F0C" w:rsidR="000F4E56" w:rsidRPr="00AF6C5E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A6820A9" w14:textId="0DE5B547" w:rsidR="000F4E56" w:rsidRPr="00AF6C5E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57B9A106" w14:textId="6CDDA3E7" w:rsidR="000F4E56" w:rsidRPr="00AF6C5E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76354C6" w14:textId="3F6DA848" w:rsidR="000F4E56" w:rsidRPr="00AF6C5E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08B7F17F" w14:textId="772E1F24" w:rsidR="000F4E56" w:rsidRPr="00AF6C5E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3B84625" w14:textId="11153F67" w:rsidR="000F4E56" w:rsidRPr="00AF6C5E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1F67A4FA" w14:textId="18766534" w:rsidR="000F4E56" w:rsidRPr="00AF6C5E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630D2C0" w14:textId="5117C892" w:rsidR="000F4E56" w:rsidRPr="00AF6C5E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A11F7F9" w14:textId="56D8AAA8" w:rsidR="000F4E56" w:rsidRPr="00AF6C5E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625" w:type="dxa"/>
            <w:shd w:val="clear" w:color="auto" w:fill="E2EFD9" w:themeFill="accent6" w:themeFillTint="33"/>
            <w:vAlign w:val="center"/>
          </w:tcPr>
          <w:p w14:paraId="1E62FEB3" w14:textId="1AD33951" w:rsidR="000F4E56" w:rsidRPr="007B1563" w:rsidRDefault="007B1563" w:rsidP="00D752A3">
            <w:pPr>
              <w:rPr>
                <w:lang w:val="en-GB"/>
              </w:rPr>
            </w:pPr>
            <w:r w:rsidRPr="007B1563">
              <w:rPr>
                <w:lang w:val="en-GB"/>
              </w:rPr>
              <w:t>.30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56D1DA97" w14:textId="276EE446" w:rsidR="000F4E56" w:rsidRPr="00AF6C5E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4BBBAA39" w14:textId="080448F0" w:rsidR="000F4E56" w:rsidRPr="00AF6C5E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797E1E9A" w14:textId="1028CB19" w:rsidR="000F4E56" w:rsidRPr="00AF6C5E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668E83D" w14:textId="241D3937" w:rsidR="000F4E56" w:rsidRPr="00AF6C5E" w:rsidRDefault="000F4E56" w:rsidP="00D752A3">
            <w:pPr>
              <w:rPr>
                <w:b/>
                <w:lang w:val="en-GB"/>
              </w:rPr>
            </w:pPr>
          </w:p>
        </w:tc>
      </w:tr>
      <w:tr w:rsidR="000F4E56" w14:paraId="3BF08958" w14:textId="77777777" w:rsidTr="00E853A3">
        <w:trPr>
          <w:trHeight w:val="299"/>
        </w:trPr>
        <w:tc>
          <w:tcPr>
            <w:tcW w:w="1242" w:type="dxa"/>
          </w:tcPr>
          <w:p w14:paraId="4A9C1A16" w14:textId="7E628AF3" w:rsidR="000F4E56" w:rsidRDefault="000F4E56" w:rsidP="0047481C">
            <w:pPr>
              <w:rPr>
                <w:lang w:val="en-GB"/>
              </w:rPr>
            </w:pPr>
            <w:r>
              <w:rPr>
                <w:lang w:val="en-GB"/>
              </w:rPr>
              <w:t>TAS_9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61A19D1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1013CF0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E2EFD9" w:themeFill="accent6" w:themeFillTint="33"/>
            <w:vAlign w:val="center"/>
          </w:tcPr>
          <w:p w14:paraId="62F8F875" w14:textId="344A9B6A" w:rsidR="000F4E56" w:rsidRDefault="007B1563" w:rsidP="00D752A3">
            <w:pPr>
              <w:rPr>
                <w:lang w:val="en-GB"/>
              </w:rPr>
            </w:pPr>
            <w:r>
              <w:rPr>
                <w:lang w:val="en-GB"/>
              </w:rPr>
              <w:t>.71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046088F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73C2185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672DA6D" w14:textId="3D5EAA90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F323CA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54D76D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47D5A59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A3DAF1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5B7342D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FD866D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5BEDD7B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E79555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FCB6D2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A2751C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317811C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664E259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5F0574E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F62108A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40E43668" w14:textId="77777777" w:rsidTr="00E853A3">
        <w:trPr>
          <w:trHeight w:val="299"/>
        </w:trPr>
        <w:tc>
          <w:tcPr>
            <w:tcW w:w="1242" w:type="dxa"/>
          </w:tcPr>
          <w:p w14:paraId="15D1BDA7" w14:textId="25797794" w:rsidR="000F4E56" w:rsidRDefault="000F4E56" w:rsidP="0047481C">
            <w:pPr>
              <w:rPr>
                <w:lang w:val="en-GB"/>
              </w:rPr>
            </w:pPr>
            <w:r>
              <w:rPr>
                <w:lang w:val="en-GB"/>
              </w:rPr>
              <w:t>TAS_10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2A656A7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0FB3077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62313F35" w14:textId="65E6B0FE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652C73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E2EFD9" w:themeFill="accent6" w:themeFillTint="33"/>
            <w:vAlign w:val="center"/>
          </w:tcPr>
          <w:p w14:paraId="78B20B23" w14:textId="2D38F3D2" w:rsidR="000F4E56" w:rsidRDefault="007B1563" w:rsidP="00D752A3">
            <w:pPr>
              <w:rPr>
                <w:lang w:val="en-GB"/>
              </w:rPr>
            </w:pPr>
            <w:r>
              <w:rPr>
                <w:lang w:val="en-GB"/>
              </w:rPr>
              <w:t>.65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00B09512" w14:textId="44407AC1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153871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C7255F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5959F86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B9B8AF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49300A9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31408D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42A512B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1CB460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E495A3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F16151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6D3406F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7FFC3C5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0AA3FDA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0477325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7BA97841" w14:textId="77777777" w:rsidTr="00E853A3">
        <w:trPr>
          <w:trHeight w:val="299"/>
        </w:trPr>
        <w:tc>
          <w:tcPr>
            <w:tcW w:w="1242" w:type="dxa"/>
          </w:tcPr>
          <w:p w14:paraId="0E080635" w14:textId="070240F5" w:rsidR="000F4E56" w:rsidRDefault="000F4E56" w:rsidP="0047481C">
            <w:pPr>
              <w:rPr>
                <w:lang w:val="en-GB"/>
              </w:rPr>
            </w:pPr>
            <w:r>
              <w:rPr>
                <w:lang w:val="en-GB"/>
              </w:rPr>
              <w:t>TAS_11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64E2CB3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6B9BAE8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E2EFD9" w:themeFill="accent6" w:themeFillTint="33"/>
            <w:vAlign w:val="center"/>
          </w:tcPr>
          <w:p w14:paraId="4E83B3A2" w14:textId="7CEE8F9C" w:rsidR="000F4E56" w:rsidRDefault="007B1563" w:rsidP="00D752A3">
            <w:pPr>
              <w:rPr>
                <w:lang w:val="en-GB"/>
              </w:rPr>
            </w:pPr>
            <w:r>
              <w:rPr>
                <w:lang w:val="en-GB"/>
              </w:rPr>
              <w:t>.65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2D8F1D0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5A361C0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65A5556" w14:textId="46A8F119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288A76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F89CD4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249476C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E9E932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5480229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BC22E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16947B5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94BCC7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BF086C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56EDF3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6977701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26150EE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10E8C1B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C5CDD4D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1DA63ABF" w14:textId="77777777" w:rsidTr="00E853A3">
        <w:trPr>
          <w:trHeight w:val="299"/>
        </w:trPr>
        <w:tc>
          <w:tcPr>
            <w:tcW w:w="1242" w:type="dxa"/>
          </w:tcPr>
          <w:p w14:paraId="2F77464F" w14:textId="7C82A96D" w:rsidR="000F4E56" w:rsidRDefault="000F4E56" w:rsidP="0047481C">
            <w:pPr>
              <w:rPr>
                <w:lang w:val="en-GB"/>
              </w:rPr>
            </w:pPr>
            <w:r>
              <w:rPr>
                <w:lang w:val="en-GB"/>
              </w:rPr>
              <w:t>TAS_12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0DD0FF5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25E19B9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E2EFD9" w:themeFill="accent6" w:themeFillTint="33"/>
            <w:vAlign w:val="center"/>
          </w:tcPr>
          <w:p w14:paraId="5B1B56B5" w14:textId="67084915" w:rsidR="000F4E56" w:rsidRDefault="007B1563" w:rsidP="00D752A3">
            <w:pPr>
              <w:rPr>
                <w:lang w:val="en-GB"/>
              </w:rPr>
            </w:pPr>
            <w:r>
              <w:rPr>
                <w:lang w:val="en-GB"/>
              </w:rPr>
              <w:t>.44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42DA4FF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46D5680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C39C9DC" w14:textId="0303E0D8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001D9A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208E37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6A0B44B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D57FD5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439DE84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BE52CE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41F7B75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740506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9595F2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4A5206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5DDA090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109A49E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0A1231B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70AB4B6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45A4E352" w14:textId="77777777" w:rsidTr="00E853A3">
        <w:trPr>
          <w:trHeight w:val="299"/>
        </w:trPr>
        <w:tc>
          <w:tcPr>
            <w:tcW w:w="1242" w:type="dxa"/>
          </w:tcPr>
          <w:p w14:paraId="0D28810A" w14:textId="3BAAC42B" w:rsidR="000F4E56" w:rsidRDefault="000F4E56" w:rsidP="0047481C">
            <w:pPr>
              <w:rPr>
                <w:lang w:val="en-GB"/>
              </w:rPr>
            </w:pPr>
            <w:r>
              <w:rPr>
                <w:lang w:val="en-GB"/>
              </w:rPr>
              <w:t>TAS_13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65EB135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06516E4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E2EFD9" w:themeFill="accent6" w:themeFillTint="33"/>
            <w:vAlign w:val="center"/>
          </w:tcPr>
          <w:p w14:paraId="7D00A827" w14:textId="43E89CBF" w:rsidR="000F4E56" w:rsidRDefault="007B1563" w:rsidP="00D752A3">
            <w:pPr>
              <w:rPr>
                <w:lang w:val="en-GB"/>
              </w:rPr>
            </w:pPr>
            <w:r>
              <w:rPr>
                <w:lang w:val="en-GB"/>
              </w:rPr>
              <w:t>.57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1D3FE4D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0A28FAC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73BE680" w14:textId="34E9D8A5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0068BC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62D0B8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691F7F9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86EF6B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53FB6DB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FAC2DE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3B6950B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249F15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9BB87C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A5548A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24D0A9F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7414981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551C32ED" w14:textId="08A26808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5DA9653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897A1A" w:rsidRPr="00897A1A" w14:paraId="388E9A72" w14:textId="77777777" w:rsidTr="00897A1A">
        <w:trPr>
          <w:trHeight w:val="299"/>
        </w:trPr>
        <w:tc>
          <w:tcPr>
            <w:tcW w:w="1242" w:type="dxa"/>
          </w:tcPr>
          <w:p w14:paraId="45D3CE7B" w14:textId="36C35194" w:rsidR="00897A1A" w:rsidRPr="00897A1A" w:rsidRDefault="00897A1A" w:rsidP="00897A1A">
            <w:pPr>
              <w:jc w:val="center"/>
              <w:rPr>
                <w:b/>
                <w:lang w:val="en-GB"/>
              </w:rPr>
            </w:pPr>
            <w:r w:rsidRPr="00897A1A">
              <w:rPr>
                <w:b/>
                <w:lang w:val="en-GB"/>
              </w:rPr>
              <w:lastRenderedPageBreak/>
              <w:t>ITEM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69A515FB" w14:textId="7E1D5B0D" w:rsidR="00897A1A" w:rsidRPr="00897A1A" w:rsidRDefault="00897A1A" w:rsidP="00897A1A">
            <w:pPr>
              <w:jc w:val="center"/>
              <w:rPr>
                <w:b/>
                <w:lang w:val="en-GB"/>
              </w:rPr>
            </w:pPr>
            <w:r w:rsidRPr="00897A1A">
              <w:rPr>
                <w:b/>
                <w:lang w:val="en-GB"/>
              </w:rPr>
              <w:t>1</w:t>
            </w:r>
          </w:p>
        </w:tc>
        <w:tc>
          <w:tcPr>
            <w:tcW w:w="680" w:type="dxa"/>
            <w:shd w:val="clear" w:color="auto" w:fill="auto"/>
            <w:vAlign w:val="center"/>
          </w:tcPr>
          <w:p w14:paraId="7D491B17" w14:textId="473AFC15" w:rsidR="00897A1A" w:rsidRPr="00897A1A" w:rsidRDefault="00897A1A" w:rsidP="00897A1A">
            <w:pPr>
              <w:jc w:val="center"/>
              <w:rPr>
                <w:b/>
                <w:lang w:val="en-GB"/>
              </w:rPr>
            </w:pPr>
            <w:r w:rsidRPr="00897A1A">
              <w:rPr>
                <w:b/>
                <w:lang w:val="en-GB"/>
              </w:rPr>
              <w:t>2</w:t>
            </w:r>
          </w:p>
        </w:tc>
        <w:tc>
          <w:tcPr>
            <w:tcW w:w="570" w:type="dxa"/>
            <w:shd w:val="clear" w:color="auto" w:fill="auto"/>
            <w:vAlign w:val="center"/>
          </w:tcPr>
          <w:p w14:paraId="78A14A8C" w14:textId="3CE57CEF" w:rsidR="00897A1A" w:rsidRPr="00897A1A" w:rsidRDefault="00897A1A" w:rsidP="00897A1A">
            <w:pPr>
              <w:jc w:val="center"/>
              <w:rPr>
                <w:b/>
                <w:lang w:val="en-GB"/>
              </w:rPr>
            </w:pPr>
            <w:r w:rsidRPr="00897A1A">
              <w:rPr>
                <w:b/>
                <w:lang w:val="en-GB"/>
              </w:rPr>
              <w:t>3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5EB5CD2D" w14:textId="4AF6A55B" w:rsidR="00897A1A" w:rsidRPr="00897A1A" w:rsidRDefault="00897A1A" w:rsidP="00897A1A">
            <w:pPr>
              <w:jc w:val="center"/>
              <w:rPr>
                <w:b/>
                <w:lang w:val="en-GB"/>
              </w:rPr>
            </w:pPr>
            <w:r w:rsidRPr="00897A1A">
              <w:rPr>
                <w:b/>
                <w:lang w:val="en-GB"/>
              </w:rPr>
              <w:t>4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7F8D1BF9" w14:textId="7332674D" w:rsidR="00897A1A" w:rsidRPr="00897A1A" w:rsidRDefault="00897A1A" w:rsidP="00897A1A">
            <w:pPr>
              <w:jc w:val="center"/>
              <w:rPr>
                <w:b/>
                <w:lang w:val="en-GB"/>
              </w:rPr>
            </w:pPr>
            <w:r w:rsidRPr="00897A1A">
              <w:rPr>
                <w:b/>
                <w:lang w:val="en-GB"/>
              </w:rPr>
              <w:t>5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63771D7C" w14:textId="6FB1ED9B" w:rsidR="00897A1A" w:rsidRPr="00897A1A" w:rsidRDefault="00897A1A" w:rsidP="00897A1A">
            <w:pPr>
              <w:jc w:val="center"/>
              <w:rPr>
                <w:b/>
                <w:lang w:val="en-GB"/>
              </w:rPr>
            </w:pPr>
            <w:r w:rsidRPr="00897A1A">
              <w:rPr>
                <w:b/>
                <w:lang w:val="en-GB"/>
              </w:rPr>
              <w:t>6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6BB30BF7" w14:textId="17F53E3C" w:rsidR="00897A1A" w:rsidRPr="00897A1A" w:rsidRDefault="00897A1A" w:rsidP="00897A1A">
            <w:pPr>
              <w:jc w:val="center"/>
              <w:rPr>
                <w:b/>
                <w:lang w:val="en-GB"/>
              </w:rPr>
            </w:pPr>
            <w:r w:rsidRPr="00897A1A">
              <w:rPr>
                <w:b/>
                <w:lang w:val="en-GB"/>
              </w:rPr>
              <w:t>7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4EDEEE7A" w14:textId="36613F11" w:rsidR="00897A1A" w:rsidRPr="00897A1A" w:rsidRDefault="00897A1A" w:rsidP="00897A1A">
            <w:pPr>
              <w:jc w:val="center"/>
              <w:rPr>
                <w:b/>
                <w:lang w:val="en-GB"/>
              </w:rPr>
            </w:pPr>
            <w:r w:rsidRPr="00897A1A">
              <w:rPr>
                <w:b/>
                <w:lang w:val="en-GB"/>
              </w:rPr>
              <w:t>8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596F9FF3" w14:textId="4BBD3CA7" w:rsidR="00897A1A" w:rsidRPr="00897A1A" w:rsidRDefault="00897A1A" w:rsidP="00897A1A">
            <w:pPr>
              <w:jc w:val="center"/>
              <w:rPr>
                <w:b/>
                <w:lang w:val="en-GB"/>
              </w:rPr>
            </w:pPr>
            <w:r w:rsidRPr="00897A1A">
              <w:rPr>
                <w:b/>
                <w:lang w:val="en-GB"/>
              </w:rPr>
              <w:t>9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2A58211E" w14:textId="06F4950F" w:rsidR="00897A1A" w:rsidRPr="00897A1A" w:rsidRDefault="00897A1A" w:rsidP="00897A1A">
            <w:pPr>
              <w:jc w:val="center"/>
              <w:rPr>
                <w:b/>
                <w:lang w:val="en-GB"/>
              </w:rPr>
            </w:pPr>
            <w:r w:rsidRPr="00897A1A">
              <w:rPr>
                <w:b/>
                <w:lang w:val="en-GB"/>
              </w:rPr>
              <w:t>10</w:t>
            </w:r>
          </w:p>
        </w:tc>
        <w:tc>
          <w:tcPr>
            <w:tcW w:w="581" w:type="dxa"/>
            <w:shd w:val="clear" w:color="auto" w:fill="auto"/>
            <w:vAlign w:val="center"/>
          </w:tcPr>
          <w:p w14:paraId="11FB4EB3" w14:textId="5B12B714" w:rsidR="00897A1A" w:rsidRPr="00897A1A" w:rsidRDefault="00897A1A" w:rsidP="00897A1A">
            <w:pPr>
              <w:jc w:val="center"/>
              <w:rPr>
                <w:b/>
                <w:lang w:val="en-GB"/>
              </w:rPr>
            </w:pPr>
            <w:r w:rsidRPr="00897A1A">
              <w:rPr>
                <w:b/>
                <w:lang w:val="en-GB"/>
              </w:rPr>
              <w:t>1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106D17C" w14:textId="275C4FE5" w:rsidR="00897A1A" w:rsidRPr="00897A1A" w:rsidRDefault="00897A1A" w:rsidP="00897A1A">
            <w:pPr>
              <w:jc w:val="center"/>
              <w:rPr>
                <w:b/>
                <w:lang w:val="en-GB"/>
              </w:rPr>
            </w:pPr>
            <w:r w:rsidRPr="00897A1A">
              <w:rPr>
                <w:b/>
                <w:lang w:val="en-GB"/>
              </w:rPr>
              <w:t>12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2D9F858C" w14:textId="76D35371" w:rsidR="00897A1A" w:rsidRPr="00897A1A" w:rsidRDefault="00897A1A" w:rsidP="00897A1A">
            <w:pPr>
              <w:jc w:val="center"/>
              <w:rPr>
                <w:b/>
                <w:lang w:val="en-GB"/>
              </w:rPr>
            </w:pPr>
            <w:r w:rsidRPr="00897A1A">
              <w:rPr>
                <w:b/>
                <w:lang w:val="en-GB"/>
              </w:rPr>
              <w:t>13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5BD31D4E" w14:textId="2341D1C2" w:rsidR="00897A1A" w:rsidRPr="00897A1A" w:rsidRDefault="00897A1A" w:rsidP="00897A1A">
            <w:pPr>
              <w:jc w:val="center"/>
              <w:rPr>
                <w:b/>
                <w:lang w:val="en-GB"/>
              </w:rPr>
            </w:pPr>
            <w:r w:rsidRPr="00897A1A">
              <w:rPr>
                <w:b/>
                <w:lang w:val="en-GB"/>
              </w:rPr>
              <w:t>14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4D18242F" w14:textId="665035DD" w:rsidR="00897A1A" w:rsidRPr="00897A1A" w:rsidRDefault="00897A1A" w:rsidP="00897A1A">
            <w:pPr>
              <w:jc w:val="center"/>
              <w:rPr>
                <w:b/>
                <w:lang w:val="en-GB"/>
              </w:rPr>
            </w:pPr>
            <w:r w:rsidRPr="00897A1A">
              <w:rPr>
                <w:b/>
                <w:lang w:val="en-GB"/>
              </w:rPr>
              <w:t>15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3230F9AA" w14:textId="69133FBA" w:rsidR="00897A1A" w:rsidRPr="00897A1A" w:rsidRDefault="00897A1A" w:rsidP="00897A1A">
            <w:pPr>
              <w:jc w:val="center"/>
              <w:rPr>
                <w:b/>
                <w:lang w:val="en-GB"/>
              </w:rPr>
            </w:pPr>
            <w:r w:rsidRPr="00897A1A">
              <w:rPr>
                <w:b/>
                <w:lang w:val="en-GB"/>
              </w:rPr>
              <w:t>16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1BE6B964" w14:textId="40A8D882" w:rsidR="00897A1A" w:rsidRPr="00897A1A" w:rsidRDefault="00897A1A" w:rsidP="00897A1A">
            <w:pPr>
              <w:jc w:val="center"/>
              <w:rPr>
                <w:b/>
                <w:lang w:val="en-GB"/>
              </w:rPr>
            </w:pPr>
            <w:r w:rsidRPr="00897A1A">
              <w:rPr>
                <w:b/>
                <w:lang w:val="en-GB"/>
              </w:rPr>
              <w:t>17</w:t>
            </w:r>
          </w:p>
        </w:tc>
        <w:tc>
          <w:tcPr>
            <w:tcW w:w="598" w:type="dxa"/>
            <w:shd w:val="clear" w:color="auto" w:fill="auto"/>
            <w:vAlign w:val="center"/>
          </w:tcPr>
          <w:p w14:paraId="7D62E181" w14:textId="54F7880C" w:rsidR="00897A1A" w:rsidRPr="00897A1A" w:rsidRDefault="00897A1A" w:rsidP="00897A1A">
            <w:pPr>
              <w:jc w:val="center"/>
              <w:rPr>
                <w:b/>
                <w:lang w:val="en-GB"/>
              </w:rPr>
            </w:pPr>
            <w:r w:rsidRPr="00897A1A">
              <w:rPr>
                <w:b/>
                <w:lang w:val="en-GB"/>
              </w:rPr>
              <w:t>18</w:t>
            </w:r>
          </w:p>
        </w:tc>
        <w:tc>
          <w:tcPr>
            <w:tcW w:w="652" w:type="dxa"/>
            <w:shd w:val="clear" w:color="auto" w:fill="auto"/>
            <w:vAlign w:val="center"/>
          </w:tcPr>
          <w:p w14:paraId="55720A32" w14:textId="0B61D9F8" w:rsidR="00897A1A" w:rsidRPr="00897A1A" w:rsidRDefault="00897A1A" w:rsidP="00897A1A">
            <w:pPr>
              <w:jc w:val="center"/>
              <w:rPr>
                <w:b/>
                <w:lang w:val="en-GB"/>
              </w:rPr>
            </w:pPr>
            <w:r w:rsidRPr="00897A1A">
              <w:rPr>
                <w:b/>
                <w:lang w:val="en-GB"/>
              </w:rPr>
              <w:t>19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12FE1594" w14:textId="45FC52BF" w:rsidR="00897A1A" w:rsidRPr="00897A1A" w:rsidRDefault="00897A1A" w:rsidP="00897A1A">
            <w:pPr>
              <w:jc w:val="center"/>
              <w:rPr>
                <w:b/>
                <w:lang w:val="en-GB"/>
              </w:rPr>
            </w:pPr>
            <w:r w:rsidRPr="00897A1A">
              <w:rPr>
                <w:b/>
                <w:lang w:val="en-GB"/>
              </w:rPr>
              <w:t>20</w:t>
            </w:r>
          </w:p>
        </w:tc>
      </w:tr>
      <w:tr w:rsidR="000F4E56" w14:paraId="44DFF4A7" w14:textId="77777777" w:rsidTr="00E853A3">
        <w:trPr>
          <w:trHeight w:val="299"/>
        </w:trPr>
        <w:tc>
          <w:tcPr>
            <w:tcW w:w="1242" w:type="dxa"/>
          </w:tcPr>
          <w:p w14:paraId="61B18A38" w14:textId="21346BFB" w:rsidR="000F4E56" w:rsidRDefault="000F4E56" w:rsidP="0047481C">
            <w:pPr>
              <w:rPr>
                <w:lang w:val="en-GB"/>
              </w:rPr>
            </w:pPr>
            <w:r>
              <w:rPr>
                <w:lang w:val="en-GB"/>
              </w:rPr>
              <w:t>TAS_14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7310607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56523C3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E2EFD9" w:themeFill="accent6" w:themeFillTint="33"/>
            <w:vAlign w:val="center"/>
          </w:tcPr>
          <w:p w14:paraId="2BDD6C7E" w14:textId="20BAEE56" w:rsidR="00B20D05" w:rsidRDefault="00B20D05" w:rsidP="00D752A3">
            <w:pPr>
              <w:rPr>
                <w:lang w:val="en-GB"/>
              </w:rPr>
            </w:pPr>
            <w:r>
              <w:rPr>
                <w:lang w:val="en-GB"/>
              </w:rPr>
              <w:t>.44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6897D51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5EE94BB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3D5EF54" w14:textId="0145696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14B308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C924C3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3381CBC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573017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780CBF5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C168AB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27D5257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70A1D0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A09034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6D014FB" w14:textId="651B60A3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57C1DEF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439468C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2F845E1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41AF40D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5CF0A78B" w14:textId="77777777" w:rsidTr="00E853A3">
        <w:trPr>
          <w:trHeight w:val="299"/>
        </w:trPr>
        <w:tc>
          <w:tcPr>
            <w:tcW w:w="1242" w:type="dxa"/>
          </w:tcPr>
          <w:p w14:paraId="5EB975F8" w14:textId="71C4AA01" w:rsidR="000F4E56" w:rsidRDefault="000F4E56" w:rsidP="0047481C">
            <w:pPr>
              <w:rPr>
                <w:lang w:val="en-GB"/>
              </w:rPr>
            </w:pPr>
            <w:r>
              <w:rPr>
                <w:lang w:val="en-GB"/>
              </w:rPr>
              <w:t>TAS_15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0BEF99F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01F3522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6EA39AC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576954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E2EFD9" w:themeFill="accent6" w:themeFillTint="33"/>
            <w:vAlign w:val="center"/>
          </w:tcPr>
          <w:p w14:paraId="4C411CF1" w14:textId="3E562A64" w:rsidR="000F4E56" w:rsidRDefault="00B20D05" w:rsidP="00D752A3">
            <w:pPr>
              <w:rPr>
                <w:lang w:val="en-GB"/>
              </w:rPr>
            </w:pPr>
            <w:r>
              <w:rPr>
                <w:lang w:val="en-GB"/>
              </w:rPr>
              <w:t>.61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01487C84" w14:textId="0599A21D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4DD734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E9C1B6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55D4DF1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280566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70801C8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DD2BF0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18F7700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792439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138D44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C344D0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6D7C106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4B8D6FB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0C02CF5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2D80D1F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72AA3093" w14:textId="77777777" w:rsidTr="00E853A3">
        <w:trPr>
          <w:trHeight w:val="299"/>
        </w:trPr>
        <w:tc>
          <w:tcPr>
            <w:tcW w:w="1242" w:type="dxa"/>
          </w:tcPr>
          <w:p w14:paraId="17585DD5" w14:textId="11AD32F4" w:rsidR="000F4E56" w:rsidRDefault="000F4E56" w:rsidP="0047481C">
            <w:pPr>
              <w:rPr>
                <w:lang w:val="en-GB"/>
              </w:rPr>
            </w:pPr>
            <w:r>
              <w:rPr>
                <w:lang w:val="en-GB"/>
              </w:rPr>
              <w:t>TAS_16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3414822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11D200D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4076F67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ED9520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1731051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22D8002" w14:textId="2365E5E3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694AAE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06D92D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56A75F6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E02F03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01C56D7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E05CDE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0FB8853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4DC44B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145B66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E2EFD9" w:themeFill="accent6" w:themeFillTint="33"/>
            <w:vAlign w:val="center"/>
          </w:tcPr>
          <w:p w14:paraId="6A72E8DA" w14:textId="1F9C5A60" w:rsidR="000F4E56" w:rsidRDefault="007E177F" w:rsidP="00D752A3">
            <w:pPr>
              <w:rPr>
                <w:lang w:val="en-GB"/>
              </w:rPr>
            </w:pPr>
            <w:r>
              <w:rPr>
                <w:lang w:val="en-GB"/>
              </w:rPr>
              <w:t>.44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555BDAD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3FE6979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0C53160A" w14:textId="66572DA5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A81335B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6A4601BA" w14:textId="77777777" w:rsidTr="00E853A3">
        <w:trPr>
          <w:trHeight w:val="299"/>
        </w:trPr>
        <w:tc>
          <w:tcPr>
            <w:tcW w:w="1242" w:type="dxa"/>
          </w:tcPr>
          <w:p w14:paraId="0616774F" w14:textId="3C887443" w:rsidR="000F4E56" w:rsidRDefault="000F4E56" w:rsidP="0047481C">
            <w:pPr>
              <w:rPr>
                <w:lang w:val="en-GB"/>
              </w:rPr>
            </w:pPr>
            <w:r>
              <w:rPr>
                <w:lang w:val="en-GB"/>
              </w:rPr>
              <w:t>TAS_17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26EBC79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3E541CE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3BE4D2B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47443F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E2EFD9" w:themeFill="accent6" w:themeFillTint="33"/>
            <w:vAlign w:val="center"/>
          </w:tcPr>
          <w:p w14:paraId="048CD1DC" w14:textId="4C43E340" w:rsidR="000F4E56" w:rsidRDefault="007E177F" w:rsidP="00D752A3">
            <w:pPr>
              <w:rPr>
                <w:lang w:val="en-GB"/>
              </w:rPr>
            </w:pPr>
            <w:r>
              <w:rPr>
                <w:lang w:val="en-GB"/>
              </w:rPr>
              <w:t>.45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0B604F3F" w14:textId="71ECDF44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8CCE8A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806DE9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7A95DAA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1F1774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0778E2F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3A6E15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74206DE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B24E47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15DE09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97D79D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1DB6F7B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0F4997C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154F4EA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E8A5051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2C416CAF" w14:textId="77777777" w:rsidTr="00E853A3">
        <w:trPr>
          <w:trHeight w:val="299"/>
        </w:trPr>
        <w:tc>
          <w:tcPr>
            <w:tcW w:w="1242" w:type="dxa"/>
          </w:tcPr>
          <w:p w14:paraId="1ABD26BF" w14:textId="59E0FBF7" w:rsidR="000F4E56" w:rsidRDefault="000F4E56" w:rsidP="0047481C">
            <w:pPr>
              <w:rPr>
                <w:lang w:val="en-GB"/>
              </w:rPr>
            </w:pPr>
            <w:r>
              <w:rPr>
                <w:lang w:val="en-GB"/>
              </w:rPr>
              <w:t>TAS_18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65842F9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1B23D67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48E7FFD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74F3FD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6852D8D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651C9D2" w14:textId="4F46C07A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AB82A2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636AC4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0A7B246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12FBD9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0F88F23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3C20AB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E2EFD9" w:themeFill="accent6" w:themeFillTint="33"/>
            <w:vAlign w:val="center"/>
          </w:tcPr>
          <w:p w14:paraId="1620FDCC" w14:textId="4DD25BBD" w:rsidR="000F4E56" w:rsidRDefault="00381D14" w:rsidP="00D752A3">
            <w:pPr>
              <w:rPr>
                <w:lang w:val="en-GB"/>
              </w:rPr>
            </w:pPr>
            <w:r>
              <w:rPr>
                <w:lang w:val="en-GB"/>
              </w:rPr>
              <w:t>.32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0AB5384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53BD17B" w14:textId="73AD9433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2E03A8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2F32BEB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48CA37C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10C9F4C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EC148D2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22B9C768" w14:textId="77777777" w:rsidTr="00E853A3">
        <w:trPr>
          <w:trHeight w:val="299"/>
        </w:trPr>
        <w:tc>
          <w:tcPr>
            <w:tcW w:w="1242" w:type="dxa"/>
          </w:tcPr>
          <w:p w14:paraId="64F32D3E" w14:textId="272F1377" w:rsidR="000F4E56" w:rsidRDefault="000F4E56" w:rsidP="0047481C">
            <w:pPr>
              <w:rPr>
                <w:lang w:val="en-GB"/>
              </w:rPr>
            </w:pPr>
            <w:r>
              <w:rPr>
                <w:lang w:val="en-GB"/>
              </w:rPr>
              <w:t>TAS_19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601BA22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1F288AF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7167BC3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3AC29F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40EC5B1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ED324DF" w14:textId="273E1E6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53A830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0C1CC3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45C3E23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6CA7DC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2148D3D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1F321E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E2EFD9" w:themeFill="accent6" w:themeFillTint="33"/>
            <w:vAlign w:val="center"/>
          </w:tcPr>
          <w:p w14:paraId="6767F24E" w14:textId="1A16307D" w:rsidR="000F4E56" w:rsidRDefault="00381D14" w:rsidP="00D752A3">
            <w:pPr>
              <w:rPr>
                <w:lang w:val="en-GB"/>
              </w:rPr>
            </w:pPr>
            <w:r>
              <w:rPr>
                <w:lang w:val="en-GB"/>
              </w:rPr>
              <w:t>.26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19C7894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6EB668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FCA1AA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676DFE1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01B9AEB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4B71889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D90D87A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176F2512" w14:textId="77777777" w:rsidTr="00E853A3">
        <w:trPr>
          <w:trHeight w:val="299"/>
        </w:trPr>
        <w:tc>
          <w:tcPr>
            <w:tcW w:w="1242" w:type="dxa"/>
          </w:tcPr>
          <w:p w14:paraId="4C239515" w14:textId="540A82D0" w:rsidR="000F4E56" w:rsidRDefault="000F4E56" w:rsidP="0047481C">
            <w:pPr>
              <w:rPr>
                <w:lang w:val="en-GB"/>
              </w:rPr>
            </w:pPr>
            <w:r>
              <w:rPr>
                <w:lang w:val="en-GB"/>
              </w:rPr>
              <w:t>TAS_20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0C1B183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067D3B7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0D60231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C3027A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1A868C3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E6D8E14" w14:textId="274B9B03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BF0646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04822F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6A7291C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84F920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2FA10B4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0397CC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4873BE2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B53717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B34565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E2EFD9" w:themeFill="accent6" w:themeFillTint="33"/>
            <w:vAlign w:val="center"/>
          </w:tcPr>
          <w:p w14:paraId="51E03FD6" w14:textId="604EE22E" w:rsidR="000F4E56" w:rsidRDefault="00381D14" w:rsidP="00D752A3">
            <w:pPr>
              <w:rPr>
                <w:lang w:val="en-GB"/>
              </w:rPr>
            </w:pPr>
            <w:r>
              <w:rPr>
                <w:lang w:val="en-GB"/>
              </w:rPr>
              <w:t>.41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22FDC97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7D278497" w14:textId="397F0A61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7016A04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F105ECC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1A9809ED" w14:textId="77777777" w:rsidTr="00E853A3">
        <w:trPr>
          <w:trHeight w:val="299"/>
        </w:trPr>
        <w:tc>
          <w:tcPr>
            <w:tcW w:w="1242" w:type="dxa"/>
          </w:tcPr>
          <w:p w14:paraId="1DEDF464" w14:textId="32494373" w:rsidR="000F4E56" w:rsidRDefault="000F4E56" w:rsidP="0047481C">
            <w:pPr>
              <w:rPr>
                <w:lang w:val="en-GB"/>
              </w:rPr>
            </w:pPr>
            <w:r>
              <w:rPr>
                <w:lang w:val="en-GB"/>
              </w:rPr>
              <w:t>STAI_21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4CC5536E" w14:textId="53E10AB3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D9E2F3" w:themeFill="accent5" w:themeFillTint="33"/>
            <w:vAlign w:val="center"/>
          </w:tcPr>
          <w:p w14:paraId="491E7827" w14:textId="04EC810B" w:rsidR="000F4E56" w:rsidRDefault="000F35EA" w:rsidP="00D752A3">
            <w:pPr>
              <w:rPr>
                <w:lang w:val="en-GB"/>
              </w:rPr>
            </w:pPr>
            <w:r>
              <w:rPr>
                <w:lang w:val="en-GB"/>
              </w:rPr>
              <w:t>.64</w:t>
            </w:r>
          </w:p>
        </w:tc>
        <w:tc>
          <w:tcPr>
            <w:tcW w:w="570" w:type="dxa"/>
            <w:shd w:val="clear" w:color="auto" w:fill="auto"/>
            <w:vAlign w:val="center"/>
          </w:tcPr>
          <w:p w14:paraId="30F45E2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9CD3D9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554CE1E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1C16708" w14:textId="4C5E3610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39A842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9CDD69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78AE3EB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FA7CBF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7349920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874370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4D70577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9D8727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FABC08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B04F21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37C79B3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7F9B795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0A8B7E1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471E14C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4FB5BA65" w14:textId="77777777" w:rsidTr="00E853A3">
        <w:trPr>
          <w:trHeight w:val="299"/>
        </w:trPr>
        <w:tc>
          <w:tcPr>
            <w:tcW w:w="1242" w:type="dxa"/>
          </w:tcPr>
          <w:p w14:paraId="55C19706" w14:textId="3FAD5D1B" w:rsidR="000F4E56" w:rsidRDefault="000F4E56" w:rsidP="0047481C">
            <w:pPr>
              <w:rPr>
                <w:lang w:val="en-GB"/>
              </w:rPr>
            </w:pPr>
            <w:r>
              <w:rPr>
                <w:lang w:val="en-GB"/>
              </w:rPr>
              <w:t>STAI_22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7ECB976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D9E2F3" w:themeFill="accent5" w:themeFillTint="33"/>
            <w:vAlign w:val="center"/>
          </w:tcPr>
          <w:p w14:paraId="637CE6B2" w14:textId="001F4337" w:rsidR="000F4E56" w:rsidRDefault="000F35EA" w:rsidP="00D752A3">
            <w:pPr>
              <w:rPr>
                <w:lang w:val="en-GB"/>
              </w:rPr>
            </w:pPr>
            <w:r>
              <w:rPr>
                <w:lang w:val="en-GB"/>
              </w:rPr>
              <w:t>.44</w:t>
            </w:r>
          </w:p>
        </w:tc>
        <w:tc>
          <w:tcPr>
            <w:tcW w:w="570" w:type="dxa"/>
            <w:shd w:val="clear" w:color="auto" w:fill="auto"/>
            <w:vAlign w:val="center"/>
          </w:tcPr>
          <w:p w14:paraId="49AB1A3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418E0B5" w14:textId="67E2C544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7FE36FA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97152DA" w14:textId="774A7E7D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B84398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A9FE30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62D6895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B5EE4B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6279C0E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3E98DF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61F8443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C5D41F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0B7F6E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C8887E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7CD3D1A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65201C0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1BE1647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0D7C3C2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22A0B6A6" w14:textId="77777777" w:rsidTr="00E853A3">
        <w:trPr>
          <w:trHeight w:val="299"/>
        </w:trPr>
        <w:tc>
          <w:tcPr>
            <w:tcW w:w="1242" w:type="dxa"/>
          </w:tcPr>
          <w:p w14:paraId="09BC9F9E" w14:textId="78D9B5D6" w:rsidR="000F4E56" w:rsidRDefault="000F4E56" w:rsidP="0047481C">
            <w:pPr>
              <w:rPr>
                <w:lang w:val="en-GB"/>
              </w:rPr>
            </w:pPr>
            <w:r>
              <w:rPr>
                <w:lang w:val="en-GB"/>
              </w:rPr>
              <w:t>STAI_23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24442B98" w14:textId="7B64661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D9E2F3" w:themeFill="accent5" w:themeFillTint="33"/>
            <w:vAlign w:val="center"/>
          </w:tcPr>
          <w:p w14:paraId="66492CB9" w14:textId="4A623BA5" w:rsidR="000F4E56" w:rsidRDefault="000F35EA" w:rsidP="00D752A3">
            <w:pPr>
              <w:rPr>
                <w:lang w:val="en-GB"/>
              </w:rPr>
            </w:pPr>
            <w:r>
              <w:rPr>
                <w:lang w:val="en-GB"/>
              </w:rPr>
              <w:t>.66</w:t>
            </w:r>
          </w:p>
        </w:tc>
        <w:tc>
          <w:tcPr>
            <w:tcW w:w="570" w:type="dxa"/>
            <w:shd w:val="clear" w:color="auto" w:fill="auto"/>
            <w:vAlign w:val="center"/>
          </w:tcPr>
          <w:p w14:paraId="2045B27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CDD33D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607E35C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D1B5F94" w14:textId="75EEAD60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E2E96B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C59D90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5DE7D1D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16AC97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18C01E0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D4C715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18A51A6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0F2CEA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DEF232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A246F6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12D1986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0DD0A22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17E979E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2F559B1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476F49BD" w14:textId="77777777" w:rsidTr="00E853A3">
        <w:trPr>
          <w:trHeight w:val="299"/>
        </w:trPr>
        <w:tc>
          <w:tcPr>
            <w:tcW w:w="1242" w:type="dxa"/>
          </w:tcPr>
          <w:p w14:paraId="0A8BB2E8" w14:textId="5321DB8F" w:rsidR="000F4E56" w:rsidRDefault="000F4E56" w:rsidP="0047481C">
            <w:pPr>
              <w:rPr>
                <w:lang w:val="en-GB"/>
              </w:rPr>
            </w:pPr>
            <w:r>
              <w:rPr>
                <w:lang w:val="en-GB"/>
              </w:rPr>
              <w:t>STAI_24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2C5B356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D9E2F3" w:themeFill="accent5" w:themeFillTint="33"/>
            <w:vAlign w:val="center"/>
          </w:tcPr>
          <w:p w14:paraId="421BFF44" w14:textId="3596F84B" w:rsidR="000F4E56" w:rsidRDefault="000F35EA" w:rsidP="00D752A3">
            <w:pPr>
              <w:rPr>
                <w:lang w:val="en-GB"/>
              </w:rPr>
            </w:pPr>
            <w:r>
              <w:rPr>
                <w:lang w:val="en-GB"/>
              </w:rPr>
              <w:t>.43</w:t>
            </w:r>
          </w:p>
        </w:tc>
        <w:tc>
          <w:tcPr>
            <w:tcW w:w="570" w:type="dxa"/>
            <w:shd w:val="clear" w:color="auto" w:fill="auto"/>
            <w:vAlign w:val="center"/>
          </w:tcPr>
          <w:p w14:paraId="471CA78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154898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34F25C3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32C56C3" w14:textId="150326C0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709271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52D9CA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61DFCA2C" w14:textId="15212213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15BDE7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1C7244F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6CC610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49B2B38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79D995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411201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007BDC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040895C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58677B6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14F6763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E21D440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421B62EC" w14:textId="77777777" w:rsidTr="00E853A3">
        <w:trPr>
          <w:trHeight w:val="299"/>
        </w:trPr>
        <w:tc>
          <w:tcPr>
            <w:tcW w:w="1242" w:type="dxa"/>
          </w:tcPr>
          <w:p w14:paraId="136CBDDE" w14:textId="54F0F0DD" w:rsidR="000F4E56" w:rsidRDefault="000F4E56" w:rsidP="0047481C">
            <w:pPr>
              <w:rPr>
                <w:lang w:val="en-GB"/>
              </w:rPr>
            </w:pPr>
            <w:r>
              <w:rPr>
                <w:lang w:val="en-GB"/>
              </w:rPr>
              <w:t>STAI_25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4DBCAED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5A8C22A1" w14:textId="6B84F6B1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4D1960F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1AAB65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092F482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D21AE59" w14:textId="213BAB81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02A738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79E20B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D9E2F3" w:themeFill="accent5" w:themeFillTint="33"/>
            <w:vAlign w:val="center"/>
          </w:tcPr>
          <w:p w14:paraId="4859C1D4" w14:textId="66F8C70E" w:rsidR="000F4E56" w:rsidRDefault="00377904" w:rsidP="00D752A3">
            <w:pPr>
              <w:rPr>
                <w:lang w:val="en-GB"/>
              </w:rPr>
            </w:pPr>
            <w:r>
              <w:rPr>
                <w:lang w:val="en-GB"/>
              </w:rPr>
              <w:t>.55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366DC87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2CAF7C8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348387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64AAA0F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0ED1F7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3DD9B0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7916A9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70B2B1F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1261BB5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4A5CC4C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3F7089F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3DC8AAB3" w14:textId="77777777" w:rsidTr="00E853A3">
        <w:trPr>
          <w:trHeight w:val="299"/>
        </w:trPr>
        <w:tc>
          <w:tcPr>
            <w:tcW w:w="1242" w:type="dxa"/>
          </w:tcPr>
          <w:p w14:paraId="2FAEDE9D" w14:textId="3A55280D" w:rsidR="000F4E56" w:rsidRDefault="000F4E56" w:rsidP="0047481C">
            <w:pPr>
              <w:rPr>
                <w:lang w:val="en-GB"/>
              </w:rPr>
            </w:pPr>
            <w:r>
              <w:rPr>
                <w:lang w:val="en-GB"/>
              </w:rPr>
              <w:t>STAI_26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629EEF92" w14:textId="55AD843A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D9E2F3" w:themeFill="accent5" w:themeFillTint="33"/>
            <w:vAlign w:val="center"/>
          </w:tcPr>
          <w:p w14:paraId="06599945" w14:textId="70F94D82" w:rsidR="000F4E56" w:rsidRDefault="00377904" w:rsidP="00D752A3">
            <w:pPr>
              <w:rPr>
                <w:lang w:val="en-GB"/>
              </w:rPr>
            </w:pPr>
            <w:r>
              <w:rPr>
                <w:lang w:val="en-GB"/>
              </w:rPr>
              <w:t>.49</w:t>
            </w:r>
          </w:p>
        </w:tc>
        <w:tc>
          <w:tcPr>
            <w:tcW w:w="570" w:type="dxa"/>
            <w:shd w:val="clear" w:color="auto" w:fill="auto"/>
            <w:vAlign w:val="center"/>
          </w:tcPr>
          <w:p w14:paraId="3659AEC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991EEE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3E64B1F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E8767D0" w14:textId="20462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BA68A7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F1B441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240FCAB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CDFEC2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0574483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9029BC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541FE80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716401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BA5BED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097546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488E283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10A9D1A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5DDCA26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44FF042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13CCD9F4" w14:textId="77777777" w:rsidTr="00E853A3">
        <w:trPr>
          <w:trHeight w:val="299"/>
        </w:trPr>
        <w:tc>
          <w:tcPr>
            <w:tcW w:w="1242" w:type="dxa"/>
          </w:tcPr>
          <w:p w14:paraId="56496666" w14:textId="105E1975" w:rsidR="000F4E56" w:rsidRDefault="000F4E56" w:rsidP="0047481C">
            <w:pPr>
              <w:rPr>
                <w:lang w:val="en-GB"/>
              </w:rPr>
            </w:pPr>
            <w:r>
              <w:rPr>
                <w:lang w:val="en-GB"/>
              </w:rPr>
              <w:t>STAI_27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58EA3AEF" w14:textId="7CB69948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D9E2F3" w:themeFill="accent5" w:themeFillTint="33"/>
            <w:vAlign w:val="center"/>
          </w:tcPr>
          <w:p w14:paraId="2CE3C189" w14:textId="271F63DF" w:rsidR="000F4E56" w:rsidRDefault="00377904" w:rsidP="00D752A3">
            <w:pPr>
              <w:rPr>
                <w:lang w:val="en-GB"/>
              </w:rPr>
            </w:pPr>
            <w:r>
              <w:rPr>
                <w:lang w:val="en-GB"/>
              </w:rPr>
              <w:t>.58</w:t>
            </w:r>
          </w:p>
        </w:tc>
        <w:tc>
          <w:tcPr>
            <w:tcW w:w="570" w:type="dxa"/>
            <w:shd w:val="clear" w:color="auto" w:fill="auto"/>
            <w:vAlign w:val="center"/>
          </w:tcPr>
          <w:p w14:paraId="38846F0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BA4133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1FD7615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0831819" w14:textId="2D653CB9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0406A7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241734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53F15EF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DD4E54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1B6D7DF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28608D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7B0D8B4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1A4E99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EA2857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BE651B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4DD9912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2EA25D8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25EA23F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27359A2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088FE9F1" w14:textId="77777777" w:rsidTr="00E853A3">
        <w:trPr>
          <w:trHeight w:val="299"/>
        </w:trPr>
        <w:tc>
          <w:tcPr>
            <w:tcW w:w="1242" w:type="dxa"/>
          </w:tcPr>
          <w:p w14:paraId="34D227BA" w14:textId="050357BA" w:rsidR="000F4E56" w:rsidRDefault="000F4E56" w:rsidP="0047481C">
            <w:pPr>
              <w:rPr>
                <w:lang w:val="en-GB"/>
              </w:rPr>
            </w:pPr>
            <w:r>
              <w:rPr>
                <w:lang w:val="en-GB"/>
              </w:rPr>
              <w:t>STAI_28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7D4AEC5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3E5A141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20C240B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D9E2F3" w:themeFill="accent5" w:themeFillTint="33"/>
            <w:vAlign w:val="center"/>
          </w:tcPr>
          <w:p w14:paraId="5739EF25" w14:textId="7A472E5C" w:rsidR="000F4E56" w:rsidRDefault="00377904" w:rsidP="00D752A3">
            <w:pPr>
              <w:rPr>
                <w:lang w:val="en-GB"/>
              </w:rPr>
            </w:pPr>
            <w:r>
              <w:rPr>
                <w:lang w:val="en-GB"/>
              </w:rPr>
              <w:t>.45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1DD4553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4983488" w14:textId="6C15DD36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E243A4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EDD36E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578EEAD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0D5290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2C93DE5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FC57F8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16BB3D2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82607D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606A00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737560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00ED6BE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2F50FFF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517977E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BF9F34F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753EC43F" w14:textId="77777777" w:rsidTr="00E853A3">
        <w:trPr>
          <w:trHeight w:val="299"/>
        </w:trPr>
        <w:tc>
          <w:tcPr>
            <w:tcW w:w="1242" w:type="dxa"/>
          </w:tcPr>
          <w:p w14:paraId="140E6519" w14:textId="6C493337" w:rsidR="000F4E56" w:rsidRDefault="000F4E56" w:rsidP="0047481C">
            <w:pPr>
              <w:rPr>
                <w:lang w:val="en-GB"/>
              </w:rPr>
            </w:pPr>
            <w:r>
              <w:rPr>
                <w:lang w:val="en-GB"/>
              </w:rPr>
              <w:t>STAI_29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0749197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1A61E81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391133E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D9E2F3" w:themeFill="accent5" w:themeFillTint="33"/>
            <w:vAlign w:val="center"/>
          </w:tcPr>
          <w:p w14:paraId="64015A05" w14:textId="08200B13" w:rsidR="000F4E56" w:rsidRDefault="005E2945" w:rsidP="00D752A3">
            <w:pPr>
              <w:rPr>
                <w:lang w:val="en-GB"/>
              </w:rPr>
            </w:pPr>
            <w:r>
              <w:rPr>
                <w:lang w:val="en-GB"/>
              </w:rPr>
              <w:t>.64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4A6324F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2E74CA2" w14:textId="197220DB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E739C0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4355C5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1E25088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DC49AA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4A6DC55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037ADA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230E023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B76C48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65E47C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9F3B9B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06286BF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57C284F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5C741EA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DC97AA2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151D8726" w14:textId="77777777" w:rsidTr="00E853A3">
        <w:trPr>
          <w:trHeight w:val="299"/>
        </w:trPr>
        <w:tc>
          <w:tcPr>
            <w:tcW w:w="1242" w:type="dxa"/>
          </w:tcPr>
          <w:p w14:paraId="03FB9356" w14:textId="4F3EAB1B" w:rsidR="000F4E56" w:rsidRDefault="000F4E56" w:rsidP="0047481C">
            <w:pPr>
              <w:rPr>
                <w:lang w:val="en-GB"/>
              </w:rPr>
            </w:pPr>
            <w:r>
              <w:rPr>
                <w:lang w:val="en-GB"/>
              </w:rPr>
              <w:t>STAI_30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654FF3D3" w14:textId="042354CC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4749DE9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77ED00C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D9E2F3" w:themeFill="accent5" w:themeFillTint="33"/>
            <w:vAlign w:val="center"/>
          </w:tcPr>
          <w:p w14:paraId="5A43956D" w14:textId="50559378" w:rsidR="000F4E56" w:rsidRDefault="005E2945" w:rsidP="00D752A3">
            <w:pPr>
              <w:rPr>
                <w:lang w:val="en-GB"/>
              </w:rPr>
            </w:pPr>
            <w:r>
              <w:rPr>
                <w:lang w:val="en-GB"/>
              </w:rPr>
              <w:t>.75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6C3135F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DC86D35" w14:textId="370F976E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D1278B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8AD3AF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78BC5B6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D0AEB9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56FDA93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C52AD2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6ACA88A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6E8C7A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B3F536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76FE0F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0A15A32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7B20864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29CB2DD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2AACD8C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48549133" w14:textId="77777777" w:rsidTr="00E853A3">
        <w:trPr>
          <w:trHeight w:val="299"/>
        </w:trPr>
        <w:tc>
          <w:tcPr>
            <w:tcW w:w="1242" w:type="dxa"/>
          </w:tcPr>
          <w:p w14:paraId="28D66CE9" w14:textId="32371AD4" w:rsidR="000F4E56" w:rsidRDefault="000F4E56" w:rsidP="0047481C">
            <w:pPr>
              <w:rPr>
                <w:lang w:val="en-GB"/>
              </w:rPr>
            </w:pPr>
            <w:r>
              <w:rPr>
                <w:lang w:val="en-GB"/>
              </w:rPr>
              <w:t>STAI_31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451CF1A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026F405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010393E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D9E2F3" w:themeFill="accent5" w:themeFillTint="33"/>
            <w:vAlign w:val="center"/>
          </w:tcPr>
          <w:p w14:paraId="014D15E1" w14:textId="6544BD76" w:rsidR="000F4E56" w:rsidRDefault="00E121BC" w:rsidP="00D752A3">
            <w:pPr>
              <w:rPr>
                <w:lang w:val="en-GB"/>
              </w:rPr>
            </w:pPr>
            <w:r>
              <w:rPr>
                <w:lang w:val="en-GB"/>
              </w:rPr>
              <w:t>.33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1E00FE4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54D1BDF" w14:textId="65EF0789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A32F72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03FBD6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78530E88" w14:textId="289B94F0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56174F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26D1D1D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5A6D282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28AB7A8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589472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E7B1AB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3BC311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05B37CE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51CB329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7B61673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2C1429B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00036FD4" w14:textId="77777777" w:rsidTr="00E853A3">
        <w:trPr>
          <w:trHeight w:val="299"/>
        </w:trPr>
        <w:tc>
          <w:tcPr>
            <w:tcW w:w="1242" w:type="dxa"/>
          </w:tcPr>
          <w:p w14:paraId="6F532FB6" w14:textId="070CFFB3" w:rsidR="000F4E56" w:rsidRDefault="000F4E56" w:rsidP="0047481C">
            <w:pPr>
              <w:rPr>
                <w:lang w:val="en-GB"/>
              </w:rPr>
            </w:pPr>
            <w:r>
              <w:rPr>
                <w:lang w:val="en-GB"/>
              </w:rPr>
              <w:t>STAI_32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655A3F51" w14:textId="5A78D07A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523BFD5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6272B03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4DE53D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0E5607E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0434B9A" w14:textId="7E473F58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0B82D6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4B1EBA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18AA6AF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CD664E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27E94C8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D9E2F3" w:themeFill="accent5" w:themeFillTint="33"/>
            <w:vAlign w:val="center"/>
          </w:tcPr>
          <w:p w14:paraId="3C29BEBF" w14:textId="19253F7F" w:rsidR="000F4E56" w:rsidRDefault="00E121BC" w:rsidP="00D752A3">
            <w:pPr>
              <w:rPr>
                <w:lang w:val="en-GB"/>
              </w:rPr>
            </w:pPr>
            <w:r>
              <w:rPr>
                <w:lang w:val="en-GB"/>
              </w:rPr>
              <w:t>.47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288767D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DA7CE1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99A358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C04488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1B5FE7C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494C34C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0B91B4E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FD69A86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4CB6EDD9" w14:textId="77777777" w:rsidTr="00E853A3">
        <w:trPr>
          <w:trHeight w:val="299"/>
        </w:trPr>
        <w:tc>
          <w:tcPr>
            <w:tcW w:w="1242" w:type="dxa"/>
          </w:tcPr>
          <w:p w14:paraId="14D3E456" w14:textId="4908DE0A" w:rsidR="000F4E56" w:rsidRDefault="00830952" w:rsidP="0047481C">
            <w:pPr>
              <w:rPr>
                <w:lang w:val="en-GB"/>
              </w:rPr>
            </w:pPr>
            <w:r>
              <w:rPr>
                <w:lang w:val="en-GB"/>
              </w:rPr>
              <w:t>STAI_33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1FEB62A1" w14:textId="3B794635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D9E2F3" w:themeFill="accent5" w:themeFillTint="33"/>
            <w:vAlign w:val="center"/>
          </w:tcPr>
          <w:p w14:paraId="2433747C" w14:textId="4501A6A1" w:rsidR="000F4E56" w:rsidRDefault="00E121BC" w:rsidP="00D752A3">
            <w:pPr>
              <w:rPr>
                <w:lang w:val="en-GB"/>
              </w:rPr>
            </w:pPr>
            <w:r>
              <w:rPr>
                <w:lang w:val="en-GB"/>
              </w:rPr>
              <w:t>.71</w:t>
            </w:r>
          </w:p>
        </w:tc>
        <w:tc>
          <w:tcPr>
            <w:tcW w:w="570" w:type="dxa"/>
            <w:shd w:val="clear" w:color="auto" w:fill="auto"/>
            <w:vAlign w:val="center"/>
          </w:tcPr>
          <w:p w14:paraId="6508832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29C3B4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0E9B9B1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298A77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55CE38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791C2C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3DEB46F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60EE57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0486281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29BC47E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372045E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C27BEC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BCFF4F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3F6C6C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2D33DE7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39E93FF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4448837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CE80256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34A80690" w14:textId="77777777" w:rsidTr="00E853A3">
        <w:trPr>
          <w:trHeight w:val="299"/>
        </w:trPr>
        <w:tc>
          <w:tcPr>
            <w:tcW w:w="1242" w:type="dxa"/>
          </w:tcPr>
          <w:p w14:paraId="20CF72A7" w14:textId="44429A92" w:rsidR="000F4E56" w:rsidRDefault="00830952" w:rsidP="0047481C">
            <w:pPr>
              <w:rPr>
                <w:lang w:val="en-GB"/>
              </w:rPr>
            </w:pPr>
            <w:r>
              <w:rPr>
                <w:lang w:val="en-GB"/>
              </w:rPr>
              <w:t>STAI_34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516E3BD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0CF9C84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6583F45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242D86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29748C8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73F2DB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DC8D0A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BFA033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315A3FAE" w14:textId="672980B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E49C2D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1EC56B2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D9E2F3" w:themeFill="accent5" w:themeFillTint="33"/>
            <w:vAlign w:val="center"/>
          </w:tcPr>
          <w:p w14:paraId="16ACB37A" w14:textId="6B6250DE" w:rsidR="000F4E56" w:rsidRDefault="00E121BC" w:rsidP="00D752A3">
            <w:pPr>
              <w:rPr>
                <w:lang w:val="en-GB"/>
              </w:rPr>
            </w:pPr>
            <w:r>
              <w:rPr>
                <w:lang w:val="en-GB"/>
              </w:rPr>
              <w:t>.41</w:t>
            </w:r>
          </w:p>
        </w:tc>
        <w:tc>
          <w:tcPr>
            <w:tcW w:w="728" w:type="dxa"/>
            <w:shd w:val="clear" w:color="auto" w:fill="auto"/>
            <w:vAlign w:val="center"/>
          </w:tcPr>
          <w:p w14:paraId="7A6E0FE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B65272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29BBDF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BD45D0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2D012E9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2164D29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33EF90C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891ABF6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6817858C" w14:textId="77777777" w:rsidTr="00E853A3">
        <w:trPr>
          <w:trHeight w:val="299"/>
        </w:trPr>
        <w:tc>
          <w:tcPr>
            <w:tcW w:w="1242" w:type="dxa"/>
          </w:tcPr>
          <w:p w14:paraId="2D107F4E" w14:textId="1B29B70D" w:rsidR="000F4E56" w:rsidRDefault="00830952" w:rsidP="0047481C">
            <w:pPr>
              <w:rPr>
                <w:lang w:val="en-GB"/>
              </w:rPr>
            </w:pPr>
            <w:r>
              <w:rPr>
                <w:lang w:val="en-GB"/>
              </w:rPr>
              <w:t>STAI_35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6CF0A7A1" w14:textId="196464BC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675BB29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43DF224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233967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70208A2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B5FFC9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C69F63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81748C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D9E2F3" w:themeFill="accent5" w:themeFillTint="33"/>
            <w:vAlign w:val="center"/>
          </w:tcPr>
          <w:p w14:paraId="205038B0" w14:textId="35C54172" w:rsidR="000F4E56" w:rsidRDefault="00E121BC" w:rsidP="00D752A3">
            <w:pPr>
              <w:rPr>
                <w:lang w:val="en-GB"/>
              </w:rPr>
            </w:pPr>
            <w:r>
              <w:rPr>
                <w:lang w:val="en-GB"/>
              </w:rPr>
              <w:t>.64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409B807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289C4ED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0F89606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24432DA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03B0CE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46BAED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21F910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300A827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1E3CFF4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vAlign w:val="center"/>
          </w:tcPr>
          <w:p w14:paraId="251A290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7A4AA09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107B332D" w14:textId="77777777" w:rsidTr="00E853A3">
        <w:trPr>
          <w:trHeight w:val="299"/>
        </w:trPr>
        <w:tc>
          <w:tcPr>
            <w:tcW w:w="1242" w:type="dxa"/>
          </w:tcPr>
          <w:p w14:paraId="696B3A27" w14:textId="1AB5A610" w:rsidR="000F4E56" w:rsidRDefault="00830952" w:rsidP="0047481C">
            <w:pPr>
              <w:rPr>
                <w:lang w:val="en-GB"/>
              </w:rPr>
            </w:pPr>
            <w:r>
              <w:rPr>
                <w:lang w:val="en-GB"/>
              </w:rPr>
              <w:t>STAI_36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51A2E965" w14:textId="4E9620B6" w:rsidR="000F4E56" w:rsidRPr="002422AA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680" w:type="dxa"/>
            <w:shd w:val="clear" w:color="auto" w:fill="D9E2F3" w:themeFill="accent5" w:themeFillTint="33"/>
            <w:vAlign w:val="center"/>
          </w:tcPr>
          <w:p w14:paraId="71E0B1DD" w14:textId="6B6C825C" w:rsidR="000F4E56" w:rsidRPr="00E121BC" w:rsidRDefault="00E121BC" w:rsidP="00D752A3">
            <w:pPr>
              <w:rPr>
                <w:lang w:val="en-GB"/>
              </w:rPr>
            </w:pPr>
            <w:r w:rsidRPr="00E121BC">
              <w:rPr>
                <w:lang w:val="en-GB"/>
              </w:rPr>
              <w:t>.71</w:t>
            </w:r>
          </w:p>
        </w:tc>
        <w:tc>
          <w:tcPr>
            <w:tcW w:w="570" w:type="dxa"/>
            <w:shd w:val="clear" w:color="auto" w:fill="auto"/>
            <w:vAlign w:val="center"/>
          </w:tcPr>
          <w:p w14:paraId="541453E2" w14:textId="4E757047" w:rsidR="000F4E56" w:rsidRPr="002422AA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AE2F4D2" w14:textId="598E984C" w:rsidR="000F4E56" w:rsidRPr="002422AA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5FD6EF75" w14:textId="25F8EC51" w:rsidR="000F4E56" w:rsidRPr="002422AA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3AD4D2B" w14:textId="346BC889" w:rsidR="000F4E56" w:rsidRPr="002422AA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A765984" w14:textId="0028B31B" w:rsidR="000F4E56" w:rsidRPr="002422AA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954F032" w14:textId="12DE95E2" w:rsidR="000F4E56" w:rsidRPr="002422AA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7A8FA6CC" w14:textId="2CD8C3DC" w:rsidR="000F4E56" w:rsidRPr="002422AA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3FECAE1" w14:textId="3A24B24B" w:rsidR="000F4E56" w:rsidRPr="002422AA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10BA13CD" w14:textId="3F8DB34F" w:rsidR="000F4E56" w:rsidRPr="002422AA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4D964EE7" w14:textId="6DBE7B51" w:rsidR="000F4E56" w:rsidRPr="002422AA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1A5DCCEF" w14:textId="58E1E942" w:rsidR="000F4E56" w:rsidRPr="002422AA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B8BBE93" w14:textId="3CB0776A" w:rsidR="000F4E56" w:rsidRPr="002422AA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B1AC765" w14:textId="778B7911" w:rsidR="000F4E56" w:rsidRPr="002422AA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D605E29" w14:textId="1C90BC10" w:rsidR="000F4E56" w:rsidRPr="002422AA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65091705" w14:textId="04D5E3CC" w:rsidR="000F4E56" w:rsidRPr="002422AA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28C509A3" w14:textId="292829BC" w:rsidR="000F4E56" w:rsidRPr="002422AA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2A0F7E7E" w14:textId="6B04907E" w:rsidR="000F4E56" w:rsidRPr="002422AA" w:rsidRDefault="000F4E56" w:rsidP="00D752A3">
            <w:pPr>
              <w:rPr>
                <w:b/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F747E2B" w14:textId="3F3EE5D9" w:rsidR="000F4E56" w:rsidRPr="002422AA" w:rsidRDefault="000F4E56" w:rsidP="00D752A3">
            <w:pPr>
              <w:rPr>
                <w:b/>
                <w:lang w:val="en-GB"/>
              </w:rPr>
            </w:pPr>
          </w:p>
        </w:tc>
      </w:tr>
      <w:tr w:rsidR="000F4E56" w14:paraId="418D67B5" w14:textId="77777777" w:rsidTr="00E853A3">
        <w:trPr>
          <w:trHeight w:val="299"/>
        </w:trPr>
        <w:tc>
          <w:tcPr>
            <w:tcW w:w="1242" w:type="dxa"/>
          </w:tcPr>
          <w:p w14:paraId="61670256" w14:textId="7A4EA0C1" w:rsidR="000F4E56" w:rsidRDefault="000F4E56" w:rsidP="0047481C">
            <w:pPr>
              <w:rPr>
                <w:lang w:val="en-GB"/>
              </w:rPr>
            </w:pPr>
            <w:r>
              <w:rPr>
                <w:lang w:val="en-GB"/>
              </w:rPr>
              <w:t>STAI_37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47D197E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4EBD39A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4C59B97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D9E2F3" w:themeFill="accent5" w:themeFillTint="33"/>
            <w:vAlign w:val="center"/>
          </w:tcPr>
          <w:p w14:paraId="292D2FD3" w14:textId="3CD1FC5B" w:rsidR="000F4E56" w:rsidRDefault="00E121BC" w:rsidP="00D752A3">
            <w:pPr>
              <w:rPr>
                <w:lang w:val="en-GB"/>
              </w:rPr>
            </w:pPr>
            <w:r>
              <w:rPr>
                <w:lang w:val="en-GB"/>
              </w:rPr>
              <w:t>.57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4590757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1F7187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F727CF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630497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757E8C1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2D0CA2A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6EE85A2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62D6E95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69C2E64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5082D2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5B9B77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0C133C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1EEBBBA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54899F4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3EB10CF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94B17DA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40676A48" w14:textId="77777777" w:rsidTr="00E853A3">
        <w:trPr>
          <w:trHeight w:val="299"/>
        </w:trPr>
        <w:tc>
          <w:tcPr>
            <w:tcW w:w="1242" w:type="dxa"/>
          </w:tcPr>
          <w:p w14:paraId="72A8598D" w14:textId="3579F850" w:rsidR="000F4E56" w:rsidRDefault="000F4E56" w:rsidP="0047481C">
            <w:pPr>
              <w:rPr>
                <w:lang w:val="en-GB"/>
              </w:rPr>
            </w:pPr>
            <w:r>
              <w:rPr>
                <w:lang w:val="en-GB"/>
              </w:rPr>
              <w:t>STAI_38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3F8065D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3BD0C20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52AF575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D9E2F3" w:themeFill="accent5" w:themeFillTint="33"/>
            <w:vAlign w:val="center"/>
          </w:tcPr>
          <w:p w14:paraId="2BB74AB3" w14:textId="5ECB0F7D" w:rsidR="000F4E56" w:rsidRDefault="00E121BC" w:rsidP="00D752A3">
            <w:pPr>
              <w:rPr>
                <w:lang w:val="en-GB"/>
              </w:rPr>
            </w:pPr>
            <w:r>
              <w:rPr>
                <w:lang w:val="en-GB"/>
              </w:rPr>
              <w:t>.56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31B98C8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651905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721ACC9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926BFA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2E932F9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F95064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731F810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1AA5C73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64D7F1D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B6526F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2956AA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928C7EE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6C8AD1B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249BA18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018FDE3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74C52E7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5BC09DC4" w14:textId="77777777" w:rsidTr="00E853A3">
        <w:trPr>
          <w:trHeight w:val="299"/>
        </w:trPr>
        <w:tc>
          <w:tcPr>
            <w:tcW w:w="1242" w:type="dxa"/>
          </w:tcPr>
          <w:p w14:paraId="5A652B80" w14:textId="2337D3A1" w:rsidR="000F4E56" w:rsidRDefault="000F4E56" w:rsidP="0047481C">
            <w:pPr>
              <w:rPr>
                <w:lang w:val="en-GB"/>
              </w:rPr>
            </w:pPr>
            <w:r>
              <w:rPr>
                <w:lang w:val="en-GB"/>
              </w:rPr>
              <w:t>STAI_39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7642BFD6" w14:textId="799B226F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D9E2F3" w:themeFill="accent5" w:themeFillTint="33"/>
            <w:vAlign w:val="center"/>
          </w:tcPr>
          <w:p w14:paraId="79C67BFC" w14:textId="2F1E25D9" w:rsidR="000F4E56" w:rsidRDefault="00E121BC" w:rsidP="00D752A3">
            <w:pPr>
              <w:rPr>
                <w:lang w:val="en-GB"/>
              </w:rPr>
            </w:pPr>
            <w:r>
              <w:rPr>
                <w:lang w:val="en-GB"/>
              </w:rPr>
              <w:t>.62</w:t>
            </w:r>
          </w:p>
        </w:tc>
        <w:tc>
          <w:tcPr>
            <w:tcW w:w="570" w:type="dxa"/>
            <w:shd w:val="clear" w:color="auto" w:fill="auto"/>
            <w:vAlign w:val="center"/>
          </w:tcPr>
          <w:p w14:paraId="4E8F6D81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F68CA8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222F5126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C48F50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5EDA9D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998BCA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238AF51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4E94EB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257CC64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3ECE58F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0D3711A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4AC45E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0025E6C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65ED353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581F72F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498A74D3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5FB0AF99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184D5E78" w14:textId="77777777" w:rsidR="000F4E56" w:rsidRDefault="000F4E56" w:rsidP="00D752A3">
            <w:pPr>
              <w:rPr>
                <w:lang w:val="en-GB"/>
              </w:rPr>
            </w:pPr>
          </w:p>
        </w:tc>
      </w:tr>
      <w:tr w:rsidR="000F4E56" w14:paraId="40721014" w14:textId="77777777" w:rsidTr="00E853A3">
        <w:trPr>
          <w:trHeight w:val="299"/>
        </w:trPr>
        <w:tc>
          <w:tcPr>
            <w:tcW w:w="1242" w:type="dxa"/>
          </w:tcPr>
          <w:p w14:paraId="07714ABD" w14:textId="2FBE94AA" w:rsidR="000F4E56" w:rsidRDefault="000F4E56" w:rsidP="0047481C">
            <w:pPr>
              <w:rPr>
                <w:lang w:val="en-GB"/>
              </w:rPr>
            </w:pPr>
            <w:r>
              <w:rPr>
                <w:lang w:val="en-GB"/>
              </w:rPr>
              <w:t>STAI_40</w:t>
            </w:r>
          </w:p>
        </w:tc>
        <w:tc>
          <w:tcPr>
            <w:tcW w:w="625" w:type="dxa"/>
            <w:shd w:val="clear" w:color="auto" w:fill="auto"/>
            <w:vAlign w:val="center"/>
          </w:tcPr>
          <w:p w14:paraId="204CE2A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80" w:type="dxa"/>
            <w:shd w:val="clear" w:color="auto" w:fill="auto"/>
            <w:vAlign w:val="center"/>
          </w:tcPr>
          <w:p w14:paraId="40A081D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70" w:type="dxa"/>
            <w:shd w:val="clear" w:color="auto" w:fill="auto"/>
            <w:vAlign w:val="center"/>
          </w:tcPr>
          <w:p w14:paraId="68A1755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D9E2F3" w:themeFill="accent5" w:themeFillTint="33"/>
            <w:vAlign w:val="center"/>
          </w:tcPr>
          <w:p w14:paraId="151F3D7C" w14:textId="329EBDD7" w:rsidR="000F4E56" w:rsidRDefault="00E121BC" w:rsidP="00D752A3">
            <w:pPr>
              <w:rPr>
                <w:lang w:val="en-GB"/>
              </w:rPr>
            </w:pPr>
            <w:r>
              <w:rPr>
                <w:lang w:val="en-GB"/>
              </w:rPr>
              <w:t>.63</w:t>
            </w:r>
          </w:p>
        </w:tc>
        <w:tc>
          <w:tcPr>
            <w:tcW w:w="626" w:type="dxa"/>
            <w:shd w:val="clear" w:color="auto" w:fill="auto"/>
            <w:vAlign w:val="center"/>
          </w:tcPr>
          <w:p w14:paraId="6A867E5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4A97D3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35365864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00E9B5E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20F3C332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294271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81" w:type="dxa"/>
            <w:shd w:val="clear" w:color="auto" w:fill="auto"/>
            <w:vAlign w:val="center"/>
          </w:tcPr>
          <w:p w14:paraId="48AB643F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67" w:type="dxa"/>
            <w:shd w:val="clear" w:color="auto" w:fill="auto"/>
            <w:vAlign w:val="center"/>
          </w:tcPr>
          <w:p w14:paraId="7231955B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728" w:type="dxa"/>
            <w:shd w:val="clear" w:color="auto" w:fill="auto"/>
            <w:vAlign w:val="center"/>
          </w:tcPr>
          <w:p w14:paraId="733BC768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575DCAA7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44345BD5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7B3DB30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6" w:type="dxa"/>
            <w:shd w:val="clear" w:color="auto" w:fill="auto"/>
            <w:vAlign w:val="center"/>
          </w:tcPr>
          <w:p w14:paraId="39EC8DF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598" w:type="dxa"/>
            <w:shd w:val="clear" w:color="auto" w:fill="auto"/>
            <w:vAlign w:val="center"/>
          </w:tcPr>
          <w:p w14:paraId="430FFCA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52" w:type="dxa"/>
            <w:shd w:val="clear" w:color="auto" w:fill="auto"/>
            <w:vAlign w:val="center"/>
          </w:tcPr>
          <w:p w14:paraId="575D438D" w14:textId="77777777" w:rsidR="000F4E56" w:rsidRDefault="000F4E56" w:rsidP="00D752A3">
            <w:pPr>
              <w:rPr>
                <w:lang w:val="en-GB"/>
              </w:rPr>
            </w:pPr>
          </w:p>
        </w:tc>
        <w:tc>
          <w:tcPr>
            <w:tcW w:w="625" w:type="dxa"/>
            <w:shd w:val="clear" w:color="auto" w:fill="auto"/>
            <w:vAlign w:val="center"/>
          </w:tcPr>
          <w:p w14:paraId="2FF555BC" w14:textId="77777777" w:rsidR="000F4E56" w:rsidRDefault="000F4E56" w:rsidP="00D752A3">
            <w:pPr>
              <w:rPr>
                <w:lang w:val="en-GB"/>
              </w:rPr>
            </w:pPr>
          </w:p>
        </w:tc>
      </w:tr>
    </w:tbl>
    <w:p w14:paraId="36AD9019" w14:textId="2370DB9F" w:rsidR="0047481C" w:rsidRDefault="0047481C" w:rsidP="0047481C">
      <w:pPr>
        <w:rPr>
          <w:i/>
          <w:lang w:val="en-GB"/>
        </w:rPr>
      </w:pPr>
    </w:p>
    <w:sectPr w:rsidR="0047481C" w:rsidSect="00E423C6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05F405" w14:textId="77777777" w:rsidR="00D7462C" w:rsidRDefault="00D7462C" w:rsidP="005C3FA9">
      <w:r>
        <w:separator/>
      </w:r>
    </w:p>
  </w:endnote>
  <w:endnote w:type="continuationSeparator" w:id="0">
    <w:p w14:paraId="05FF0ED2" w14:textId="77777777" w:rsidR="00D7462C" w:rsidRDefault="00D7462C" w:rsidP="005C3F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35C700" w14:textId="77777777" w:rsidR="00D7462C" w:rsidRDefault="00D7462C" w:rsidP="005C3FA9">
      <w:r>
        <w:separator/>
      </w:r>
    </w:p>
  </w:footnote>
  <w:footnote w:type="continuationSeparator" w:id="0">
    <w:p w14:paraId="49041FD9" w14:textId="77777777" w:rsidR="00D7462C" w:rsidRDefault="00D7462C" w:rsidP="005C3FA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6D793F"/>
    <w:multiLevelType w:val="hybridMultilevel"/>
    <w:tmpl w:val="D5ACB58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0B54D56"/>
    <w:multiLevelType w:val="multilevel"/>
    <w:tmpl w:val="233AF312"/>
    <w:lvl w:ilvl="0">
      <w:start w:val="1"/>
      <w:numFmt w:val="decimal"/>
      <w:lvlText w:val="%1."/>
      <w:lvlJc w:val="left"/>
      <w:pPr>
        <w:ind w:left="624" w:hanging="62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9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7481C"/>
    <w:rsid w:val="00055A66"/>
    <w:rsid w:val="000F0E91"/>
    <w:rsid w:val="000F35EA"/>
    <w:rsid w:val="000F4E56"/>
    <w:rsid w:val="0015343F"/>
    <w:rsid w:val="00170CF7"/>
    <w:rsid w:val="002179A8"/>
    <w:rsid w:val="00226232"/>
    <w:rsid w:val="00236E46"/>
    <w:rsid w:val="002422AA"/>
    <w:rsid w:val="002E2619"/>
    <w:rsid w:val="002F1CF6"/>
    <w:rsid w:val="00322B23"/>
    <w:rsid w:val="00323641"/>
    <w:rsid w:val="003354FF"/>
    <w:rsid w:val="0034398A"/>
    <w:rsid w:val="00354162"/>
    <w:rsid w:val="00355A20"/>
    <w:rsid w:val="00377904"/>
    <w:rsid w:val="00381D14"/>
    <w:rsid w:val="003873D1"/>
    <w:rsid w:val="003D3B1A"/>
    <w:rsid w:val="0047481C"/>
    <w:rsid w:val="0049480B"/>
    <w:rsid w:val="004D25F9"/>
    <w:rsid w:val="0054014D"/>
    <w:rsid w:val="005760C2"/>
    <w:rsid w:val="00593323"/>
    <w:rsid w:val="005C3FA9"/>
    <w:rsid w:val="005E2945"/>
    <w:rsid w:val="00606EAF"/>
    <w:rsid w:val="00687A89"/>
    <w:rsid w:val="006A2391"/>
    <w:rsid w:val="006A5DC6"/>
    <w:rsid w:val="006B5EE0"/>
    <w:rsid w:val="007066B6"/>
    <w:rsid w:val="00724562"/>
    <w:rsid w:val="00786A6A"/>
    <w:rsid w:val="007A037C"/>
    <w:rsid w:val="007B1563"/>
    <w:rsid w:val="007E177F"/>
    <w:rsid w:val="00830952"/>
    <w:rsid w:val="00841168"/>
    <w:rsid w:val="00886905"/>
    <w:rsid w:val="00897A1A"/>
    <w:rsid w:val="008A2D8E"/>
    <w:rsid w:val="00937DA9"/>
    <w:rsid w:val="009A1BD5"/>
    <w:rsid w:val="009B0FEE"/>
    <w:rsid w:val="009D2CF2"/>
    <w:rsid w:val="009F1AA8"/>
    <w:rsid w:val="00A359FB"/>
    <w:rsid w:val="00A426D5"/>
    <w:rsid w:val="00A77B3A"/>
    <w:rsid w:val="00AA6D9C"/>
    <w:rsid w:val="00AB0051"/>
    <w:rsid w:val="00AF6C5E"/>
    <w:rsid w:val="00B20D05"/>
    <w:rsid w:val="00B61561"/>
    <w:rsid w:val="00BB1BFB"/>
    <w:rsid w:val="00C352BB"/>
    <w:rsid w:val="00C955E2"/>
    <w:rsid w:val="00CA6DB2"/>
    <w:rsid w:val="00CD306A"/>
    <w:rsid w:val="00D0244F"/>
    <w:rsid w:val="00D33CAC"/>
    <w:rsid w:val="00D7462C"/>
    <w:rsid w:val="00D752A3"/>
    <w:rsid w:val="00D75594"/>
    <w:rsid w:val="00DA327E"/>
    <w:rsid w:val="00DB0951"/>
    <w:rsid w:val="00DF447F"/>
    <w:rsid w:val="00E121BC"/>
    <w:rsid w:val="00E402D1"/>
    <w:rsid w:val="00E423C6"/>
    <w:rsid w:val="00E652E7"/>
    <w:rsid w:val="00E853A3"/>
    <w:rsid w:val="00EB19E8"/>
    <w:rsid w:val="00ED2FC4"/>
    <w:rsid w:val="00F242FB"/>
    <w:rsid w:val="00F31692"/>
    <w:rsid w:val="00F340E5"/>
    <w:rsid w:val="00F35201"/>
    <w:rsid w:val="00F405A3"/>
    <w:rsid w:val="00F42230"/>
    <w:rsid w:val="00F93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2711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7481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423C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481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606E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937F4"/>
    <w:pPr>
      <w:spacing w:after="160" w:line="259" w:lineRule="auto"/>
      <w:ind w:left="720"/>
      <w:contextualSpacing/>
    </w:pPr>
    <w:rPr>
      <w:sz w:val="22"/>
      <w:szCs w:val="2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E423C6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5C3FA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3FA9"/>
  </w:style>
  <w:style w:type="paragraph" w:styleId="Footer">
    <w:name w:val="footer"/>
    <w:basedOn w:val="Normal"/>
    <w:link w:val="FooterChar"/>
    <w:uiPriority w:val="99"/>
    <w:unhideWhenUsed/>
    <w:rsid w:val="005C3FA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3F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398</Words>
  <Characters>22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Palser</dc:creator>
  <cp:keywords/>
  <dc:description/>
  <cp:lastModifiedBy>Lorenzo</cp:lastModifiedBy>
  <cp:revision>6</cp:revision>
  <dcterms:created xsi:type="dcterms:W3CDTF">2018-08-21T23:23:00Z</dcterms:created>
  <dcterms:modified xsi:type="dcterms:W3CDTF">2018-09-05T01:03:00Z</dcterms:modified>
</cp:coreProperties>
</file>